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4432FE" w14:textId="37A16A05" w:rsidR="007E143E" w:rsidRDefault="007E143E">
      <w:pPr>
        <w:widowControl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14:paraId="5B64F0BF" w14:textId="29F9DAC9" w:rsidR="003D1818" w:rsidRPr="00FD5558" w:rsidRDefault="000B6346" w:rsidP="007A329B">
      <w:pPr>
        <w:widowControl/>
        <w:rPr>
          <w:rFonts w:ascii="Times New Roman" w:eastAsia="SimSun" w:hAnsi="Times New Roman" w:cs="Times New Roman"/>
          <w:color w:val="000000"/>
          <w:kern w:val="0"/>
          <w:szCs w:val="21"/>
        </w:rPr>
      </w:pPr>
      <w:r w:rsidRPr="00FD5558">
        <w:rPr>
          <w:rFonts w:ascii="Times New Roman" w:eastAsia="SimSun" w:hAnsi="Times New Roman" w:cs="Times New Roman"/>
          <w:b/>
          <w:color w:val="000000"/>
          <w:kern w:val="0"/>
          <w:sz w:val="22"/>
        </w:rPr>
        <w:t>S</w:t>
      </w:r>
      <w:r w:rsidRPr="00FD5558">
        <w:rPr>
          <w:rFonts w:ascii="Times New Roman" w:eastAsia="SimSun" w:hAnsi="Times New Roman" w:cs="Times New Roman" w:hint="eastAsia"/>
          <w:b/>
          <w:color w:val="000000"/>
          <w:kern w:val="0"/>
          <w:sz w:val="22"/>
        </w:rPr>
        <w:t>upplementary</w:t>
      </w:r>
      <w:r w:rsidRPr="00FD5558">
        <w:rPr>
          <w:rFonts w:ascii="Times New Roman" w:eastAsia="SimSun" w:hAnsi="Times New Roman" w:cs="Times New Roman"/>
          <w:b/>
          <w:color w:val="000000"/>
          <w:kern w:val="0"/>
          <w:sz w:val="22"/>
        </w:rPr>
        <w:t xml:space="preserve"> T</w:t>
      </w:r>
      <w:r w:rsidR="007E143E" w:rsidRPr="00FD5558">
        <w:rPr>
          <w:rFonts w:ascii="Times New Roman" w:eastAsia="SimSun" w:hAnsi="Times New Roman" w:cs="Times New Roman"/>
          <w:b/>
          <w:color w:val="000000"/>
          <w:kern w:val="0"/>
          <w:sz w:val="22"/>
        </w:rPr>
        <w:t xml:space="preserve">able </w:t>
      </w:r>
      <w:r w:rsidRPr="00FD5558">
        <w:rPr>
          <w:rFonts w:ascii="Times New Roman" w:eastAsia="SimSun" w:hAnsi="Times New Roman" w:cs="Times New Roman"/>
          <w:b/>
          <w:color w:val="000000"/>
          <w:kern w:val="0"/>
          <w:sz w:val="22"/>
        </w:rPr>
        <w:t>1</w:t>
      </w:r>
      <w:r w:rsidR="007E143E" w:rsidRPr="00FD5558">
        <w:rPr>
          <w:rFonts w:ascii="Times New Roman" w:eastAsia="SimSun" w:hAnsi="Times New Roman" w:cs="Times New Roman"/>
          <w:b/>
          <w:color w:val="000000"/>
          <w:kern w:val="0"/>
          <w:sz w:val="22"/>
        </w:rPr>
        <w:t>.</w:t>
      </w:r>
      <w:r w:rsidR="007E143E" w:rsidRPr="00FD5558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</w:t>
      </w:r>
      <w:r w:rsidR="007E143E" w:rsidRPr="00FD5558">
        <w:rPr>
          <w:rFonts w:ascii="Times New Roman" w:hAnsi="Times New Roman" w:cs="Times New Roman"/>
          <w:sz w:val="22"/>
        </w:rPr>
        <w:t>Univariate and multivariate analysis of risk of death</w:t>
      </w:r>
      <w:r w:rsidR="004B2F9D" w:rsidRPr="00FD5558">
        <w:rPr>
          <w:rFonts w:ascii="Times New Roman" w:hAnsi="Times New Roman" w:cs="Times New Roman"/>
          <w:sz w:val="22"/>
        </w:rPr>
        <w:t xml:space="preserve"> (overall survival [OS])</w:t>
      </w:r>
      <w:r w:rsidR="007E143E" w:rsidRPr="00FD5558">
        <w:rPr>
          <w:rFonts w:ascii="Times New Roman" w:hAnsi="Times New Roman" w:cs="Times New Roman"/>
          <w:sz w:val="22"/>
        </w:rPr>
        <w:t>, disease relapse</w:t>
      </w:r>
      <w:r w:rsidR="004B2F9D" w:rsidRPr="00FD5558">
        <w:rPr>
          <w:rFonts w:ascii="Times New Roman" w:hAnsi="Times New Roman" w:cs="Times New Roman"/>
          <w:sz w:val="22"/>
        </w:rPr>
        <w:t xml:space="preserve"> (disease-free survival [DFS])</w:t>
      </w:r>
      <w:r w:rsidR="007E143E" w:rsidRPr="00FD5558">
        <w:rPr>
          <w:rFonts w:ascii="Times New Roman" w:hAnsi="Times New Roman" w:cs="Times New Roman"/>
          <w:sz w:val="22"/>
        </w:rPr>
        <w:t xml:space="preserve">, </w:t>
      </w:r>
      <w:r w:rsidR="004B6B86" w:rsidRPr="00FD5558">
        <w:rPr>
          <w:rFonts w:ascii="Times New Roman" w:hAnsi="Times New Roman" w:cs="Times New Roman"/>
          <w:sz w:val="22"/>
        </w:rPr>
        <w:t>and distant metastasis</w:t>
      </w:r>
      <w:r w:rsidR="004B2F9D" w:rsidRPr="00FD5558">
        <w:rPr>
          <w:rFonts w:ascii="Times New Roman" w:hAnsi="Times New Roman" w:cs="Times New Roman"/>
          <w:sz w:val="22"/>
        </w:rPr>
        <w:t xml:space="preserve"> (distant-metastasis-free survival [DMFS]) for 2267 patients with locally advanced rectal cancer, January 2010 through December 2018</w:t>
      </w:r>
      <w:r w:rsidR="00E308DA" w:rsidRPr="00FD5558">
        <w:rPr>
          <w:rFonts w:ascii="Times New Roman" w:hAnsi="Times New Roman" w:cs="Times New Roman"/>
          <w:sz w:val="22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510"/>
        <w:gridCol w:w="720"/>
        <w:gridCol w:w="1390"/>
        <w:gridCol w:w="736"/>
        <w:gridCol w:w="236"/>
        <w:gridCol w:w="576"/>
        <w:gridCol w:w="1070"/>
        <w:gridCol w:w="736"/>
        <w:gridCol w:w="236"/>
        <w:gridCol w:w="576"/>
        <w:gridCol w:w="1070"/>
        <w:gridCol w:w="938"/>
        <w:gridCol w:w="236"/>
        <w:gridCol w:w="576"/>
        <w:gridCol w:w="1144"/>
        <w:gridCol w:w="851"/>
        <w:gridCol w:w="236"/>
        <w:gridCol w:w="599"/>
        <w:gridCol w:w="990"/>
        <w:gridCol w:w="736"/>
        <w:gridCol w:w="236"/>
        <w:gridCol w:w="599"/>
        <w:gridCol w:w="990"/>
        <w:gridCol w:w="858"/>
      </w:tblGrid>
      <w:tr w:rsidR="00571FF2" w:rsidRPr="00FD5558" w14:paraId="1C210BC1" w14:textId="77777777" w:rsidTr="007A329B">
        <w:trPr>
          <w:trHeight w:val="270"/>
        </w:trPr>
        <w:tc>
          <w:tcPr>
            <w:tcW w:w="351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45A19D2" w14:textId="1BD766BF" w:rsidR="00571FF2" w:rsidRPr="007A329B" w:rsidRDefault="001178B0">
            <w:pPr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A329B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Clinicopathological characteristics</w:t>
            </w:r>
          </w:p>
        </w:tc>
        <w:tc>
          <w:tcPr>
            <w:tcW w:w="828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8F2BB" w14:textId="31C08C08" w:rsidR="00571FF2" w:rsidRPr="007A329B" w:rsidRDefault="00571FF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A329B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Univariate analysis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right w:val="nil"/>
            </w:tcBorders>
          </w:tcPr>
          <w:p w14:paraId="7624AF65" w14:textId="77777777" w:rsidR="00571FF2" w:rsidRPr="00FD5558" w:rsidRDefault="00571F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15" w:type="dxa"/>
            <w:gridSpan w:val="11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AAF24BC" w14:textId="5B2ECCB0" w:rsidR="00571FF2" w:rsidRPr="007A329B" w:rsidRDefault="00571FF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7A329B">
              <w:rPr>
                <w:rFonts w:ascii="Times New Roman" w:eastAsia="SimSun" w:hAnsi="Times New Roman" w:cs="Times New Roman"/>
                <w:b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</w:tr>
      <w:tr w:rsidR="00554F76" w:rsidRPr="00FD5558" w14:paraId="2728CA30" w14:textId="77777777" w:rsidTr="007A329B">
        <w:trPr>
          <w:trHeight w:val="270"/>
        </w:trPr>
        <w:tc>
          <w:tcPr>
            <w:tcW w:w="35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DB261E" w14:textId="77777777" w:rsidR="00571FF2" w:rsidRPr="00FD5558" w:rsidRDefault="00571FF2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523CD7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F4EC2E" w14:textId="52C718AD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-year OS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58604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left w:val="nil"/>
              <w:right w:val="nil"/>
            </w:tcBorders>
            <w:shd w:val="clear" w:color="auto" w:fill="auto"/>
          </w:tcPr>
          <w:p w14:paraId="7FC3111B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427D9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29B786" w14:textId="1F291AE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-year DFS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728E15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0CC1A5F5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7E3D97" w14:textId="1BA2545C" w:rsidR="00571FF2" w:rsidRPr="00FD5558" w:rsidRDefault="00674AB7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571FF2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year DMF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4E0DC2CA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5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F69FAB" w14:textId="02FB5270" w:rsidR="00571FF2" w:rsidRPr="00FD5558" w:rsidRDefault="00885DBE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571FF2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year O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10582643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C0823A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50BEA8" w14:textId="67FA14D1" w:rsidR="00571FF2" w:rsidRPr="00FD5558" w:rsidRDefault="00885DBE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571FF2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year DFS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8AEEB1D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697EA2F1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220E47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8A9FFE" w14:textId="39F77564" w:rsidR="00571FF2" w:rsidRPr="00FD5558" w:rsidRDefault="00885DBE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="00571FF2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year DMFS</w:t>
            </w:r>
          </w:p>
        </w:tc>
      </w:tr>
      <w:tr w:rsidR="00FD5558" w:rsidRPr="00FD5558" w14:paraId="191BAB8B" w14:textId="77777777" w:rsidTr="000F44D9">
        <w:trPr>
          <w:trHeight w:val="270"/>
        </w:trPr>
        <w:tc>
          <w:tcPr>
            <w:tcW w:w="35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E1511A" w14:textId="77777777" w:rsidR="00571FF2" w:rsidRPr="00FD5558" w:rsidRDefault="00571FF2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F13F17" w14:textId="3024A315" w:rsidR="00571FF2" w:rsidRPr="007A329B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r w:rsidR="006E2427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0E3DBB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6309D2" w14:textId="2E2B6796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457CA3CA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A468CE" w14:textId="08911C8C" w:rsidR="00571FF2" w:rsidRPr="007A329B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r w:rsidR="006E2427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557A4F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41E983" w14:textId="5231A74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68A824FF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F4B421" w14:textId="4200D803" w:rsidR="00571FF2" w:rsidRPr="007A329B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r w:rsidR="006E2427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AF5C69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78FCE4" w14:textId="55EB3B10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018A7B04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9E072B" w14:textId="356BCAED" w:rsidR="00571FF2" w:rsidRPr="007A329B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r w:rsidR="006E2427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85D7BD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B227CE" w14:textId="3C45C0B6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1BADE1E1" w14:textId="77777777" w:rsidR="00571FF2" w:rsidRPr="00FD5558" w:rsidRDefault="00571FF2" w:rsidP="001947EC">
            <w:pPr>
              <w:widowControl/>
              <w:ind w:firstLineChars="100" w:firstLine="1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BF389F" w14:textId="0354A5CA" w:rsidR="00571FF2" w:rsidRPr="007A329B" w:rsidRDefault="00571FF2" w:rsidP="007A329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r w:rsidR="006E2427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C1B54" w14:textId="77777777" w:rsidR="00571FF2" w:rsidRPr="00FD5558" w:rsidRDefault="00571FF2" w:rsidP="001947EC">
            <w:pPr>
              <w:widowControl/>
              <w:ind w:firstLineChars="100" w:firstLine="1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E15130" w14:textId="5AFECF2C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14F478F4" w14:textId="77777777" w:rsidR="00571FF2" w:rsidRPr="00FD5558" w:rsidRDefault="00571FF2" w:rsidP="001947EC">
            <w:pPr>
              <w:widowControl/>
              <w:ind w:firstLineChars="100" w:firstLine="1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504531" w14:textId="6168F8FE" w:rsidR="00571FF2" w:rsidRPr="007A329B" w:rsidRDefault="00571FF2" w:rsidP="007A329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  <w:r w:rsidR="006E2427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7B3500" w14:textId="77777777" w:rsidR="00571FF2" w:rsidRPr="00FD5558" w:rsidRDefault="00571FF2" w:rsidP="001947EC">
            <w:pPr>
              <w:widowControl/>
              <w:ind w:firstLineChars="100" w:firstLine="16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%CI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AD36CA" w14:textId="7C5EA8A4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8541A5" w:rsidRPr="00FD5558" w14:paraId="44CF30A9" w14:textId="77777777" w:rsidTr="007A329B">
        <w:trPr>
          <w:trHeight w:val="2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2700F" w14:textId="6C47D60A" w:rsidR="008541A5" w:rsidRPr="00FD5558" w:rsidRDefault="008541A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0" w:name="_Hlk999690"/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ge, </w:t>
            </w:r>
            <w:r w:rsidR="00FD555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&gt;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4C45F8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vs. ≤56 yea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1B728" w14:textId="65C7D3C9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18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C4CDB" w14:textId="1135EED8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39-1.48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D206F" w14:textId="14C1B6F2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1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A228F9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AD2D0" w14:textId="3A12661E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6673C" w14:textId="36642FA1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10-1.1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30AF7" w14:textId="1AEB25F0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7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F878FA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E4767" w14:textId="057271F6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1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626FD" w14:textId="783DB13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28-1.35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29950" w14:textId="4A1B15AB" w:rsidR="008541A5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80975B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B83A9" w14:textId="67833915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698C7" w14:textId="00E4AEBD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FCE7B" w14:textId="6BA32815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F11A66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EB377" w14:textId="21D7BC69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7B22D" w14:textId="48F39681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B28F0" w14:textId="4201DA34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EE48B2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7B109" w14:textId="58BFDD1B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F6E6D" w14:textId="2B56597E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54C225E" w14:textId="58AEEB8D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554F76" w:rsidRPr="00FD5558" w14:paraId="2427A3A9" w14:textId="77777777" w:rsidTr="007A329B">
        <w:trPr>
          <w:trHeight w:val="2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AAC4B" w14:textId="0C1B24C7" w:rsidR="00571FF2" w:rsidRPr="00FD5558" w:rsidRDefault="00FD5558" w:rsidP="007E14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ender</w:t>
            </w:r>
            <w:r w:rsidR="00571FF2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, female vs. 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09E79" w14:textId="1C464CB1" w:rsidR="00571FF2" w:rsidRPr="00FD5558" w:rsidRDefault="00C51F8B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10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C7102" w14:textId="017A1906" w:rsidR="00571FF2" w:rsidRPr="00FD5558" w:rsidRDefault="00C51F8B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61-1.4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826AD" w14:textId="085EB01A" w:rsidR="00571FF2" w:rsidRPr="00FD5558" w:rsidRDefault="00C51F8B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4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90A998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6F187" w14:textId="4AAF8D18" w:rsidR="00571FF2" w:rsidRPr="00FD5558" w:rsidRDefault="00D159F3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CA28E" w14:textId="562D19C6" w:rsidR="00571FF2" w:rsidRPr="00FD5558" w:rsidRDefault="00D159F3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05</w:t>
            </w:r>
            <w:r w:rsidR="005B3CE0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1.3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50B9C" w14:textId="339685B3" w:rsidR="00571FF2" w:rsidRPr="00FD5558" w:rsidRDefault="005B3CE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3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7B3A57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B4741" w14:textId="4BF3DDFD" w:rsidR="00571FF2" w:rsidRPr="00FD5558" w:rsidRDefault="00E6662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957D0" w14:textId="513F3D94" w:rsidR="00571FF2" w:rsidRPr="00FD5558" w:rsidRDefault="00A00434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87-1.17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AA02E" w14:textId="3093FCF8" w:rsidR="00571FF2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253593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DFC17B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E4B13" w14:textId="1D845235" w:rsidR="00571FF2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2E501" w14:textId="112EE26A" w:rsidR="00571FF2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82DAE" w14:textId="6BFD20F9" w:rsidR="00571FF2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FD4FA4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521D7" w14:textId="7E8316F3" w:rsidR="00571FF2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01815" w14:textId="5618FDF4" w:rsidR="00571FF2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8DBCE" w14:textId="20CC0C25" w:rsidR="00571FF2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D5698B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7553E" w14:textId="7EDF5D7F" w:rsidR="00571FF2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E20EF" w14:textId="1F20E67D" w:rsidR="00571FF2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AD262DD" w14:textId="78D1D11E" w:rsidR="00571FF2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554F76" w:rsidRPr="00FD5558" w14:paraId="79A8B6B8" w14:textId="77777777" w:rsidTr="007A329B">
        <w:trPr>
          <w:trHeight w:val="2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E491D" w14:textId="77777777" w:rsidR="00571FF2" w:rsidRPr="00FD5558" w:rsidRDefault="00571FF2" w:rsidP="007E14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inical T st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79248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3CF90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EA75E" w14:textId="385C80DF" w:rsidR="00571FF2" w:rsidRPr="00FD5558" w:rsidRDefault="007B18FB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1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27BC1C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83480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2BA10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8CE0E" w14:textId="4FC8CF7D" w:rsidR="00571FF2" w:rsidRPr="00FD5558" w:rsidRDefault="005B3CE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2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25CB8C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62A23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B7CCC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F7028" w14:textId="65CCDE80" w:rsidR="00571FF2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A00434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6E8466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A1D0B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8D643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082B6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8346B4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C1EEA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AC156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7E147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6A1CE2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5C353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33C1E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2D61321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00434" w:rsidRPr="00FD5558" w14:paraId="77F69BA4" w14:textId="77777777" w:rsidTr="007A329B">
        <w:trPr>
          <w:trHeight w:val="2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6B9F6" w14:textId="77777777" w:rsidR="00A00434" w:rsidRPr="00FD5558" w:rsidRDefault="00A00434" w:rsidP="00EF79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8FBCA" w14:textId="7F80CA82" w:rsidR="00A00434" w:rsidRPr="00FD5558" w:rsidRDefault="00A00434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06408" w14:textId="02E57103" w:rsidR="00A00434" w:rsidRPr="00FD5558" w:rsidRDefault="00A00434" w:rsidP="007A329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1-7.9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A2CBF" w14:textId="2FE83139" w:rsidR="00A00434" w:rsidRPr="00FD5558" w:rsidRDefault="00A00434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9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536ACF" w14:textId="77777777" w:rsidR="00A00434" w:rsidRPr="00FD5558" w:rsidRDefault="00A00434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58CBA" w14:textId="3D22BCD5" w:rsidR="00A00434" w:rsidRPr="00FD5558" w:rsidRDefault="00A00434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4630F" w14:textId="4943468B" w:rsidR="00A00434" w:rsidRPr="00FD5558" w:rsidRDefault="00A00434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12-5.71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905B9" w14:textId="79B52747" w:rsidR="00A00434" w:rsidRPr="00FD5558" w:rsidRDefault="00A00434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8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9D6AC9" w14:textId="77777777" w:rsidR="00A00434" w:rsidRPr="00FD5558" w:rsidRDefault="00A00434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5E9B2" w14:textId="704BC14F" w:rsidR="00A00434" w:rsidRPr="00FD5558" w:rsidRDefault="00A00434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  <w:r w:rsidR="00994057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31B51" w14:textId="33E38A92" w:rsidR="00A00434" w:rsidRPr="00FD5558" w:rsidRDefault="002B384B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20</w:t>
            </w:r>
            <w:r w:rsidR="00A00434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.16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BE179" w14:textId="35B0CB40" w:rsidR="00A00434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A00434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="00402BE1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B4599EC" w14:textId="77777777" w:rsidR="00A00434" w:rsidRPr="00FD5558" w:rsidRDefault="00A00434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EF110" w14:textId="3DE540E2" w:rsidR="00A00434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2D63D" w14:textId="02A9D4B4" w:rsidR="00A00434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1E3C9" w14:textId="7F31FAE2" w:rsidR="00A00434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CC7927" w14:textId="77777777" w:rsidR="00A00434" w:rsidRPr="00FD5558" w:rsidRDefault="00A00434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08C8F" w14:textId="37F9C812" w:rsidR="00A00434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D170D" w14:textId="4F0AC48B" w:rsidR="00A00434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A240A" w14:textId="35BEDE7E" w:rsidR="00A00434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A57711" w14:textId="77777777" w:rsidR="00A00434" w:rsidRPr="00FD5558" w:rsidRDefault="00A00434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69E0D" w14:textId="666F80E6" w:rsidR="00A00434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A1CD5" w14:textId="455A27F1" w:rsidR="00A00434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6A0F57D" w14:textId="5DD25499" w:rsidR="00A00434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554F76" w:rsidRPr="00FD5558" w14:paraId="354D8BF5" w14:textId="77777777" w:rsidTr="007A329B">
        <w:trPr>
          <w:trHeight w:val="2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DDD9C" w14:textId="77777777" w:rsidR="00571FF2" w:rsidRPr="00FD5558" w:rsidRDefault="00571FF2" w:rsidP="00EF79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B8D66" w14:textId="7F340F87" w:rsidR="00571FF2" w:rsidRPr="00FD5558" w:rsidRDefault="007B18FB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C7932" w14:textId="5EADD809" w:rsidR="00571FF2" w:rsidRPr="00FD5558" w:rsidRDefault="007B18FB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18-0.87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21F72" w14:textId="5A7224D9" w:rsidR="00571FF2" w:rsidRPr="00FD5558" w:rsidRDefault="007B18FB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DD3FAA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04223" w14:textId="06247FFD" w:rsidR="00571FF2" w:rsidRPr="00FD5558" w:rsidRDefault="005B3CE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60956" w14:textId="5688463D" w:rsidR="00571FF2" w:rsidRPr="00FD5558" w:rsidRDefault="005B3CE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47-1.18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1132A" w14:textId="67FC876D" w:rsidR="00571FF2" w:rsidRPr="00FD5558" w:rsidRDefault="005B3CE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1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3913D0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16F84" w14:textId="396F87FF" w:rsidR="00571FF2" w:rsidRPr="00FD5558" w:rsidRDefault="00994057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FD699" w14:textId="5905F83D" w:rsidR="00571FF2" w:rsidRPr="00FD5558" w:rsidRDefault="002B384B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85</w:t>
            </w:r>
            <w:r w:rsidR="004B6917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1.</w:t>
            </w:r>
            <w:r w:rsidR="004370F9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1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87589" w14:textId="5DE43E55" w:rsidR="00571FF2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994057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31ED54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A5A00" w14:textId="69D605F7" w:rsidR="00571FF2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B8B78" w14:textId="3DBF6F8D" w:rsidR="00571FF2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2296C" w14:textId="20162E14" w:rsidR="00571FF2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2C023B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E5DCA" w14:textId="28050E8F" w:rsidR="00571FF2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0C561" w14:textId="23E1BDCD" w:rsidR="00571FF2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10084" w14:textId="479ED1E9" w:rsidR="00571FF2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DD9F8C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064A3" w14:textId="7C1B0487" w:rsidR="00571FF2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190B6" w14:textId="43CFD8BD" w:rsidR="00571FF2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B598B9A" w14:textId="6CD2C4DA" w:rsidR="00571FF2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554F76" w:rsidRPr="00FD5558" w14:paraId="6C57D3AB" w14:textId="77777777" w:rsidTr="007A329B">
        <w:trPr>
          <w:trHeight w:val="2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EF6F7" w14:textId="77777777" w:rsidR="00571FF2" w:rsidRPr="00FD5558" w:rsidRDefault="00571FF2" w:rsidP="00EF79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54E14" w14:textId="64FD1749" w:rsidR="00571FF2" w:rsidRPr="00FD5558" w:rsidRDefault="007B18FB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9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121EB" w14:textId="5967311B" w:rsidR="00571FF2" w:rsidRPr="00FD5558" w:rsidRDefault="007B18FB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04-1.13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F073D" w14:textId="183825A3" w:rsidR="00571FF2" w:rsidRPr="00FD5558" w:rsidRDefault="007B18FB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3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E5AB52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A1B71" w14:textId="0587E405" w:rsidR="00571FF2" w:rsidRPr="00FD5558" w:rsidRDefault="005B3CE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1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B8FCC" w14:textId="334038E5" w:rsidR="00571FF2" w:rsidRPr="00FD5558" w:rsidRDefault="005B3CE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27-1.37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86577" w14:textId="3D08A120" w:rsidR="00571FF2" w:rsidRPr="00FD5558" w:rsidRDefault="005B3CE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2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59976B4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C754D" w14:textId="0C5E447B" w:rsidR="00571FF2" w:rsidRPr="00FD5558" w:rsidRDefault="009904EC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16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D08ED" w14:textId="4E682809" w:rsidR="00571FF2" w:rsidRPr="00FD5558" w:rsidRDefault="00510A1A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49</w:t>
            </w:r>
            <w:r w:rsidR="009D615B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1.43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C52E7" w14:textId="0F1A2A56" w:rsidR="00571FF2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994057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15237C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F3565" w14:textId="096207F2" w:rsidR="00571FF2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04C5E" w14:textId="396F6872" w:rsidR="00571FF2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E828D" w14:textId="55695907" w:rsidR="00571FF2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930AE1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5214C" w14:textId="3E10F7C2" w:rsidR="00571FF2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B317E" w14:textId="3C3C8948" w:rsidR="00571FF2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69EE7" w14:textId="267189CA" w:rsidR="00571FF2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5AEA45" w14:textId="77777777" w:rsidR="00571FF2" w:rsidRPr="00FD5558" w:rsidRDefault="00571FF2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75EFB" w14:textId="13C3A882" w:rsidR="00571FF2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3A9FC" w14:textId="0FD440B7" w:rsidR="00571FF2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10D0A7B" w14:textId="50FCAC61" w:rsidR="00571FF2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8160B4" w:rsidRPr="00FD5558" w14:paraId="5E71CAB4" w14:textId="77777777" w:rsidTr="007A329B">
        <w:trPr>
          <w:trHeight w:val="2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02FCD" w14:textId="40050491" w:rsidR="008160B4" w:rsidRPr="00FD5558" w:rsidRDefault="008160B4" w:rsidP="00EF79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T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6810D" w14:textId="6199875D" w:rsidR="008160B4" w:rsidRPr="00FD5558" w:rsidRDefault="008160B4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17E54" w14:textId="7A085474" w:rsidR="008160B4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843F9" w14:textId="16E4F642" w:rsidR="008160B4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94B140" w14:textId="77777777" w:rsidR="008160B4" w:rsidRPr="00FD5558" w:rsidRDefault="008160B4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0BF96" w14:textId="4DC4E6E1" w:rsidR="008160B4" w:rsidRPr="00FD5558" w:rsidRDefault="008160B4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2C770" w14:textId="5B2B88C9" w:rsidR="008160B4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A0DBF" w14:textId="0B2CC9BA" w:rsidR="008160B4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7E2E2D" w14:textId="77777777" w:rsidR="008160B4" w:rsidRPr="00FD5558" w:rsidRDefault="008160B4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CEFC0" w14:textId="53CCA8D7" w:rsidR="008160B4" w:rsidRPr="00FD5558" w:rsidRDefault="008160B4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68793" w14:textId="4CB9AFB2" w:rsidR="008160B4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BB852" w14:textId="39C7EDC5" w:rsidR="008160B4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5AD1D2" w14:textId="77777777" w:rsidR="008160B4" w:rsidRPr="00FD5558" w:rsidRDefault="008160B4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02954" w14:textId="0F535688" w:rsidR="008160B4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E37CB" w14:textId="1B6773A0" w:rsidR="008160B4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F58BF" w14:textId="1BFCD5D5" w:rsidR="008160B4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1C926B" w14:textId="77777777" w:rsidR="008160B4" w:rsidRPr="00FD5558" w:rsidRDefault="008160B4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9F674" w14:textId="2ACBA181" w:rsidR="008160B4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082FA" w14:textId="486E4C77" w:rsidR="008160B4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D8B90" w14:textId="0160E02F" w:rsidR="008160B4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AFC583" w14:textId="77777777" w:rsidR="008160B4" w:rsidRPr="00FD5558" w:rsidRDefault="008160B4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7C47B" w14:textId="1A3C9589" w:rsidR="008160B4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9503E" w14:textId="6656CDB5" w:rsidR="008160B4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3D681EC9" w14:textId="4E29D455" w:rsidR="008160B4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8541A5" w:rsidRPr="00FD5558" w14:paraId="6C8D4308" w14:textId="77777777" w:rsidTr="007A329B">
        <w:trPr>
          <w:trHeight w:val="2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A3262" w14:textId="77777777" w:rsidR="008541A5" w:rsidRPr="00FD5558" w:rsidRDefault="008541A5" w:rsidP="007E14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inical N st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BAF05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62F5B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3760B" w14:textId="79D6D352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4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8488D8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2A242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78503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67F0F" w14:textId="4175E5D4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D53A6A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6E522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0FED9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DBF32" w14:textId="62FEC55D" w:rsidR="008541A5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A329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0CBE5F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04136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2BAD1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5A3B0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2586E2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44DD0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A09DD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9534D" w14:textId="62E66856" w:rsidR="008541A5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A329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AFDA017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77B4B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1C15E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3F3D0" w14:textId="3C3D8621" w:rsidR="008541A5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A329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6E0071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</w:tr>
      <w:tr w:rsidR="008541A5" w:rsidRPr="00FD5558" w14:paraId="7000505C" w14:textId="77777777" w:rsidTr="007A329B">
        <w:trPr>
          <w:trHeight w:val="2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18D42" w14:textId="1B8D0645" w:rsidR="008541A5" w:rsidRPr="00FD5558" w:rsidRDefault="008541A5" w:rsidP="00EF79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N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4E07E" w14:textId="48D4BE9D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4E825" w14:textId="10572533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97-1.11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A778F" w14:textId="1F4F867E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1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19718E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62ECE" w14:textId="03717DE6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E3CA0" w14:textId="15A9B886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80-0.9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88AE8" w14:textId="48E755D5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85DCBE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04356" w14:textId="5A8CE3B2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4102F" w14:textId="35B64913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68-0.95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DC206" w14:textId="6DD49FD9" w:rsidR="008541A5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A329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0295033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67D49" w14:textId="2DE50191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11B4F" w14:textId="6FD1C20A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16B9C" w14:textId="7AD7A843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BA0536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68B4E" w14:textId="4F32B1AD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B335D" w14:textId="696A197F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61-0.93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E37BF" w14:textId="11052F03" w:rsidR="008541A5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A329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DD86BB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B2F9F" w14:textId="034727DF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</w:t>
            </w:r>
            <w:r w:rsidR="006E0071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E9717" w14:textId="199802A6" w:rsidR="008541A5" w:rsidRPr="00FD5558" w:rsidRDefault="006E0071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4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-0.9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2D43" w14:textId="0EE93E37" w:rsidR="008541A5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A329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6E0071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</w:tr>
      <w:tr w:rsidR="008541A5" w:rsidRPr="00FD5558" w14:paraId="2FAF5555" w14:textId="77777777" w:rsidTr="007A329B">
        <w:trPr>
          <w:trHeight w:val="2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7BE59" w14:textId="0C364582" w:rsidR="008541A5" w:rsidRPr="00FD5558" w:rsidRDefault="008541A5" w:rsidP="00EF79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N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E4FF2" w14:textId="6DD25E5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0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DDB2C" w14:textId="79D1E20E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97-1.16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DDBCF" w14:textId="25047955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4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F67035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BA38E" w14:textId="395BE695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E53A1" w14:textId="24A0D958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56-0.98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B278D" w14:textId="37AF71F2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88FA73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BD646" w14:textId="11F6F64B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7E5E9" w14:textId="13C8B095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46-0.98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C1B78" w14:textId="60B31001" w:rsidR="008541A5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A329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C6C626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C8DE0" w14:textId="61EC7DEE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B9DB3" w14:textId="721E5CE7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D8EE8" w14:textId="32CB0D7F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101A91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82708" w14:textId="4FC1F4C4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E4F92" w14:textId="0849673E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62-0.99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F82EF" w14:textId="5079CDF4" w:rsidR="008541A5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A329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EEDE12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77EB2" w14:textId="7C706202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6E0071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44F21" w14:textId="6A59E2DD" w:rsidR="008541A5" w:rsidRPr="00FD5558" w:rsidRDefault="006E0071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49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98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C5E03" w14:textId="6BDEF071" w:rsidR="008541A5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A329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3</w:t>
            </w:r>
            <w:r w:rsidR="006E0071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8541A5" w:rsidRPr="00FD5558" w14:paraId="287E1FBB" w14:textId="77777777" w:rsidTr="007A329B">
        <w:trPr>
          <w:trHeight w:val="2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97937" w14:textId="191547CC" w:rsidR="008541A5" w:rsidRPr="00FD5558" w:rsidRDefault="008541A5" w:rsidP="00EF79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N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C1CEF" w14:textId="16E56D31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EAA4F" w14:textId="2E97D5F8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855FE" w14:textId="7CD58994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B7BB15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0C4E2" w14:textId="400AA0C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DEB0B" w14:textId="0D1F2C54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ECFC7" w14:textId="5AA68201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C5C368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E35FC" w14:textId="7A9E4E42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A09A0" w14:textId="750AF3FE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FE304" w14:textId="562BD62C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6B4EA85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5B089" w14:textId="074576F8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21E6E" w14:textId="6B8A5823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657AD" w14:textId="60D52488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F0E490A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4B929" w14:textId="3D0BB14F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01A08" w14:textId="23F79423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39153" w14:textId="10D251EF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DAB16FC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ABF35" w14:textId="572FEA74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60915" w14:textId="1C35C681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2048" w14:textId="4DF68F60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8541A5" w:rsidRPr="00FD5558" w14:paraId="44F2E49B" w14:textId="77777777" w:rsidTr="007A329B">
        <w:trPr>
          <w:trHeight w:val="2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A4C75" w14:textId="62BB00FB" w:rsidR="008541A5" w:rsidRPr="00FD5558" w:rsidRDefault="008541A5" w:rsidP="007E14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linical TNM stage</w:t>
            </w:r>
            <w:r w:rsidR="00B234E9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 vs. II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421A3" w14:textId="5C8CBF4A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6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B2AE0" w14:textId="3D5723E4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49-1.14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8CA35" w14:textId="3B21869C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2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F2569A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13BD3" w14:textId="2E1677B9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0B404" w14:textId="62F5E9E1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63-1.0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6D74A" w14:textId="1035D7F4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1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C8E29EB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AF5C2" w14:textId="27C9C3E6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30811" w14:textId="049099E5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53-1.0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93FEE" w14:textId="7CAA77D7" w:rsidR="008541A5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1D65970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1FE92" w14:textId="6F2C84FE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FFB8F" w14:textId="33D2954F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27297" w14:textId="71A28084" w:rsidR="008541A5" w:rsidRPr="00FD5558" w:rsidRDefault="001178B0" w:rsidP="0019411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D2FC4D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5C9C0" w14:textId="0382E690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991EE" w14:textId="0C3C34DF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046BC" w14:textId="2E113AAB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4643A8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E680F" w14:textId="55A2C33F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AF417" w14:textId="287AC627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62432518" w14:textId="5C0B5317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8541A5" w:rsidRPr="00FD5558" w14:paraId="58E98C72" w14:textId="77777777" w:rsidTr="007A329B">
        <w:trPr>
          <w:trHeight w:val="2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41DE8" w14:textId="32C468E5" w:rsidR="008541A5" w:rsidRPr="00FD5558" w:rsidRDefault="00B234E9" w:rsidP="007E14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istal tumor distance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from anal verge, </w:t>
            </w:r>
            <w:r w:rsidR="008541A5" w:rsidRPr="007A329B">
              <w:rPr>
                <w:rFonts w:ascii="Times New Roman" w:eastAsia="SimSun" w:hAnsi="Times New Roman" w:cs="Times New Roman"/>
                <w:i/>
                <w:color w:val="000000"/>
                <w:kern w:val="0"/>
                <w:sz w:val="16"/>
                <w:szCs w:val="16"/>
              </w:rPr>
              <w:t>c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C0003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92572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E3C49" w14:textId="33F8E159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3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2BAD5D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69165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4838C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739A5" w14:textId="6DE9EA19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CB5A17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7958C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10775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7E70E" w14:textId="41C6A7F5" w:rsidR="008541A5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A329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A7A582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52026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F4D49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4D08B" w14:textId="15C883AE" w:rsidR="008541A5" w:rsidRPr="00FD5558" w:rsidRDefault="008541A5" w:rsidP="009C302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6B15B56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9A903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5CFD3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2B588" w14:textId="7D264AFA" w:rsidR="008541A5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45300A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89B011D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1767E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B8BC0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D25A3" w14:textId="41174504" w:rsidR="008541A5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6E0071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</w:tr>
      <w:tr w:rsidR="008541A5" w:rsidRPr="00FD5558" w14:paraId="2710AAEA" w14:textId="77777777" w:rsidTr="007A329B">
        <w:trPr>
          <w:trHeight w:val="2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DCE07" w14:textId="10890295" w:rsidR="008541A5" w:rsidRPr="00FD5558" w:rsidRDefault="00FD5558" w:rsidP="00EF79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≤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5A981" w14:textId="51D3CA10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46DDE" w14:textId="706CAD6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29-2.0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79360" w14:textId="7334C712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9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FED866A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A87B8" w14:textId="47232769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1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5774E" w14:textId="15B8E360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34-2.0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EE6E4" w14:textId="4AC5FF8A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6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ECA6D2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39F25" w14:textId="01218C55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14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D347E" w14:textId="6469E0C0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24-2.08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3AEC0" w14:textId="28E930AB" w:rsidR="008541A5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A3C1A8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935ED" w14:textId="6A75CB32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6B484" w14:textId="7AB3BDD3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809B1" w14:textId="22E1D7F3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4887B1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A7A93" w14:textId="5772E025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8D3B1C" w14:textId="38B2A3BF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06-1.9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1759E" w14:textId="14FCDA4E" w:rsidR="008541A5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A9FD13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3706C" w14:textId="317327C2" w:rsidR="008541A5" w:rsidRPr="00FD5558" w:rsidRDefault="006E0071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C8F30" w14:textId="7C41A8C7" w:rsidR="008541A5" w:rsidRPr="00FD5558" w:rsidRDefault="006E0071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00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2.0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07DF" w14:textId="434F8F11" w:rsidR="008541A5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6E0071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64</w:t>
            </w:r>
          </w:p>
        </w:tc>
      </w:tr>
      <w:tr w:rsidR="008541A5" w:rsidRPr="00FD5558" w14:paraId="315E8287" w14:textId="77777777" w:rsidTr="007A329B">
        <w:trPr>
          <w:trHeight w:val="2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98FA0" w14:textId="4F7AF7FD" w:rsidR="008541A5" w:rsidRPr="00FD5558" w:rsidRDefault="00B83F60" w:rsidP="00FD555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gt;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B9494E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491BCC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and</w:t>
            </w:r>
            <w:r w:rsidR="002250D6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≤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7C4F0" w14:textId="02CBE87C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2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B26E4" w14:textId="4E878481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16-1.63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FF4C2" w14:textId="3B8893F4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5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CDA0F4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46863" w14:textId="15AF930E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57D34" w14:textId="2B4030FC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72-1.5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0E232" w14:textId="01A0D8D4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5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A527BBF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50D22" w14:textId="2AD1C1E3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5D167" w14:textId="472DC304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69-1.60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F4697" w14:textId="12AAE0AF" w:rsidR="008541A5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F3F787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BECBC" w14:textId="52BA437A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590FC" w14:textId="0A4BFE40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7DF3A" w14:textId="72FDE648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BB7915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0D944" w14:textId="38E37D60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C0036" w14:textId="40385C1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54-1.47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0F0C9" w14:textId="407A5EBC" w:rsidR="008541A5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820858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7EB48" w14:textId="27173E95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  <w:r w:rsidR="006E0071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A02B2" w14:textId="53259A8D" w:rsidR="008541A5" w:rsidRPr="00FD5558" w:rsidRDefault="006E0071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55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1.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5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642D4" w14:textId="31912A60" w:rsidR="008541A5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6E0071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82</w:t>
            </w:r>
          </w:p>
        </w:tc>
      </w:tr>
      <w:tr w:rsidR="008541A5" w:rsidRPr="00FD5558" w14:paraId="7863A813" w14:textId="77777777" w:rsidTr="007A329B">
        <w:trPr>
          <w:trHeight w:val="2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241C6" w14:textId="3C4C588B" w:rsidR="008541A5" w:rsidRPr="00FD5558" w:rsidRDefault="008541A5" w:rsidP="00EF79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gt;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1FC67" w14:textId="6DE87DDA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CF375" w14:textId="75B6B74A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06-2.2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48287" w14:textId="29137F64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6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0069A2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1379C" w14:textId="485E2A4D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2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F0149" w14:textId="27B02126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07-2.7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12E68" w14:textId="6C0AE2FC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5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DE10F1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76B07" w14:textId="267B6115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4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1BA24" w14:textId="5FF27264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56-3.04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EE5AD" w14:textId="78B2DE92" w:rsidR="008541A5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89DD538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9A81A" w14:textId="51E82779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2B05C" w14:textId="5F102BA1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474C4" w14:textId="1ECCC967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F057A5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F49FB" w14:textId="27C36DB0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1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5F189" w14:textId="56D9106A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63-2.5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FD5F5" w14:textId="01117F27" w:rsidR="008541A5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2FF2E6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1DA46" w14:textId="51685F00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 w:rsidR="006E0071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F64EE" w14:textId="5831498D" w:rsidR="008541A5" w:rsidRPr="00FD5558" w:rsidRDefault="006E0071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15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86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FCC77" w14:textId="1747B53D" w:rsidR="008541A5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6E0071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70</w:t>
            </w:r>
          </w:p>
        </w:tc>
      </w:tr>
      <w:tr w:rsidR="008541A5" w:rsidRPr="00FD5558" w14:paraId="6E2105C0" w14:textId="77777777" w:rsidTr="007A329B">
        <w:trPr>
          <w:trHeight w:val="2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CD268" w14:textId="7ACFC943" w:rsidR="008541A5" w:rsidRPr="00FD5558" w:rsidRDefault="008541A5" w:rsidP="00EF79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sz w:val="16"/>
                <w:szCs w:val="16"/>
              </w:rPr>
              <w:t>Unknown</w:t>
            </w:r>
            <w:r w:rsidR="001178B0" w:rsidRPr="00FD5558">
              <w:rPr>
                <w:rFonts w:ascii="Times New Roman" w:eastAsia="SimSun" w:hAnsi="Times New Roman" w:cs="Times New Roman"/>
                <w:sz w:val="16"/>
                <w:szCs w:val="16"/>
              </w:rPr>
              <w:t>-</w:t>
            </w:r>
            <w:r w:rsidRPr="00FD5558">
              <w:rPr>
                <w:rFonts w:ascii="Times New Roman" w:eastAsia="SimSu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099B3" w14:textId="3849988C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55186" w14:textId="27279475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5784A" w14:textId="580A0688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249D55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46F50" w14:textId="17C0BCC4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F3B10" w14:textId="653A476D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996F9" w14:textId="48EED208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91B735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E43B2" w14:textId="6461C778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7DC87" w14:textId="4AB4EB3C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41137" w14:textId="3FDFED7F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1553A8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37245C" w14:textId="7E24ECE9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A861B" w14:textId="77DE57EC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7ABDA" w14:textId="52AC2B8E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7088F35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AA2E6" w14:textId="7A718818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7FF56" w14:textId="2552595C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B5F68" w14:textId="677B5DB6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57F877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3C55A" w14:textId="15DD252B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6B230" w14:textId="2425EDB4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EA086" w14:textId="13D97C0E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8541A5" w:rsidRPr="00FD5558" w14:paraId="50777A55" w14:textId="77777777" w:rsidTr="007A329B">
        <w:trPr>
          <w:trHeight w:val="2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3DF9C" w14:textId="77777777" w:rsidR="008541A5" w:rsidRPr="00FD5558" w:rsidRDefault="008541A5" w:rsidP="007E14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umor differentiat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61D24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8D421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EDEF8" w14:textId="3500B63C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＜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DC6F91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0CC3E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84AB4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6AF9D" w14:textId="775BEF4D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3BD3CE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3C951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EE737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90B11" w14:textId="1CF85AD1" w:rsidR="008541A5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A329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F7A4132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419F2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41947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A93C2" w14:textId="7EC0CD21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＜</w:t>
            </w:r>
            <w:r w:rsidR="004B2F9D" w:rsidRPr="007A329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134096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17C6E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F5BCE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1D17E" w14:textId="458A5696" w:rsidR="008541A5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A329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2E98B9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09298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49D93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C766" w14:textId="67288C09" w:rsidR="008541A5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A329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0</w:t>
            </w:r>
            <w:r w:rsidR="006E0071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8541A5" w:rsidRPr="00FD5558" w14:paraId="0B06CC3C" w14:textId="77777777" w:rsidTr="007A329B">
        <w:trPr>
          <w:trHeight w:val="2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CE666" w14:textId="1991236B" w:rsidR="008541A5" w:rsidRPr="00FD5558" w:rsidRDefault="00826013" w:rsidP="00EF79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ell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differentiat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F9087" w14:textId="516088FA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7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84ABC" w14:textId="778CA02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32-1.13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7D0E8" w14:textId="700873CB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1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96407A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46D3F" w14:textId="3B40B4F9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FFD6E" w14:textId="34717714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32-1.13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A1C09" w14:textId="0F4F2E3B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1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D24C27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1528B" w14:textId="47B3657E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874AA" w14:textId="7CC2B378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39-1.057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07341" w14:textId="6BAD4E18" w:rsidR="008541A5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7241C2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16B58" w14:textId="0063F659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9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FEDD4" w14:textId="265CCE42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45-1.1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3C1AC" w14:textId="7299E58D" w:rsidR="008541A5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49AD4B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9C681" w14:textId="25A46325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0F570" w14:textId="5E838648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78-1.09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4C655" w14:textId="150855BA" w:rsidR="008541A5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BD960C0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3E068" w14:textId="1BE69EB6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  <w:r w:rsidR="006E0071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4B699" w14:textId="19A6317C" w:rsidR="008541A5" w:rsidRPr="00FD5558" w:rsidRDefault="006E0071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41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6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DC3A2" w14:textId="7BCD6BA7" w:rsidR="008541A5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6E0071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8541A5" w:rsidRPr="00FD5558" w14:paraId="59EB11C7" w14:textId="77777777" w:rsidTr="007A329B">
        <w:trPr>
          <w:trHeight w:val="2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5DDFC" w14:textId="12A7D085" w:rsidR="008541A5" w:rsidRPr="00FD5558" w:rsidRDefault="00826013" w:rsidP="00EF79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 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oderately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differentiat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1D6C4" w14:textId="3A03BCE0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6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8E099" w14:textId="7B24FA1F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32-0.74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D4966" w14:textId="4AF732B1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＜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95C15F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821F8" w14:textId="2A90694C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BF360" w14:textId="0D6BC1F9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32-0.74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459E8" w14:textId="086088DF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＜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19DD52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0BEEF" w14:textId="5E777E3F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98954" w14:textId="4F2E588D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47-0.87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61F53" w14:textId="7A6F7AF2" w:rsidR="008541A5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AC9BC0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00478" w14:textId="75030E0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6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842D6" w14:textId="0932FAA6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26-0.7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90460" w14:textId="21CC8F00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＜</w:t>
            </w:r>
            <w:r w:rsidR="004B2F9D" w:rsidRPr="007A329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FB9C1CD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C90BF" w14:textId="64FEA3B2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99681" w14:textId="17373B01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25-0.82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F7F4B" w14:textId="3F96BADB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＜</w:t>
            </w:r>
            <w:r w:rsidR="004B2F9D" w:rsidRPr="007A329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F3556F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F1C02" w14:textId="74B5F79F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9</w:t>
            </w:r>
            <w:r w:rsidR="006E0071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22D2E" w14:textId="39D51CF9" w:rsidR="008541A5" w:rsidRPr="00FD5558" w:rsidRDefault="006E0071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45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0.87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56BF6E2" w14:textId="148B44D2" w:rsidR="008541A5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A329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02</w:t>
            </w:r>
          </w:p>
        </w:tc>
      </w:tr>
      <w:tr w:rsidR="008541A5" w:rsidRPr="00FD5558" w14:paraId="1D9B5B43" w14:textId="77777777" w:rsidTr="007A329B">
        <w:trPr>
          <w:trHeight w:val="2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5D96F" w14:textId="3DDBD6EC" w:rsidR="008541A5" w:rsidRPr="00FD5558" w:rsidRDefault="00826013" w:rsidP="00EF796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Poorly</w:t>
            </w:r>
            <w:r w:rsidR="008541A5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differentiate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33E82" w14:textId="00C15A0A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1CA21" w14:textId="4DBC8B1A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44A13" w14:textId="5EEFB404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4A9EEE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FFD1C" w14:textId="4AACD6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DDD2F" w14:textId="3D785AA8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B2EE3" w14:textId="629EFFFD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4299FF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ADE68" w14:textId="148E5F30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2EC09" w14:textId="1C403067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5EE35" w14:textId="02F8B07D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A05865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BFF52" w14:textId="0D044656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EC474" w14:textId="5F1A3C65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383EA" w14:textId="6E3645EC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585F88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5AEBB" w14:textId="701A3633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D4354" w14:textId="3D2F2998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CD00C" w14:textId="32A5E576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B630BA" w14:textId="77777777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A820D" w14:textId="1CB5390B" w:rsidR="008541A5" w:rsidRPr="00FD5558" w:rsidRDefault="008541A5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BF7F4" w14:textId="127437F6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40D34" w14:textId="2B29467A" w:rsidR="008541A5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4C45F8" w:rsidRPr="00FD5558" w14:paraId="5F351521" w14:textId="77777777" w:rsidTr="007A329B">
        <w:trPr>
          <w:trHeight w:val="2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01820" w14:textId="16533693" w:rsidR="004C45F8" w:rsidRPr="00FD5558" w:rsidRDefault="004C45F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Neoadjuvant chemotherapy cycles, </w:t>
            </w:r>
            <w:r w:rsidR="00AA126B">
              <w:rPr>
                <w:rFonts w:ascii="Times New Roman" w:eastAsia="SimSun" w:hAnsi="Times New Roman" w:cs="Times New Roman"/>
                <w:sz w:val="16"/>
                <w:szCs w:val="16"/>
              </w:rPr>
              <w:t>≤</w:t>
            </w:r>
            <w:r w:rsidRPr="00FD555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  <w:r w:rsidRPr="00FD5558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vs. &gt;3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A4C02" w14:textId="0778830A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55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2AE08" w14:textId="4D97BF11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195-2.0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B69C9" w14:textId="11617009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8607AE" w14:textId="7777777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178DF" w14:textId="296C1FE3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1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6FAF8" w14:textId="34100BF3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50-1.39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6F4E1" w14:textId="6213B972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1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5D2E16" w14:textId="7777777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51C74" w14:textId="649C6BF0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1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1541F" w14:textId="5FE5C382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31-1.38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51C20" w14:textId="29BE42C0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2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A54E300" w14:textId="7777777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535A5" w14:textId="03138EA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92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7A8BA" w14:textId="20545A69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38-1.1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09A60" w14:textId="4B0CDDE4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4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3F0E31" w14:textId="7777777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06C48" w14:textId="2950B468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6D102" w14:textId="7B3A8EB4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D252C" w14:textId="524C8FF9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E67F4F5" w14:textId="7777777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13134" w14:textId="430060FF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98060" w14:textId="149E99D4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FFEDB70" w14:textId="05CB72D6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4C45F8" w:rsidRPr="00FD5558" w14:paraId="688ED860" w14:textId="77777777" w:rsidTr="007A329B">
        <w:trPr>
          <w:trHeight w:val="2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C3CEA" w14:textId="61EB6E27" w:rsidR="004C45F8" w:rsidRPr="00FD5558" w:rsidRDefault="004C45F8" w:rsidP="004C45F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Total-time-to-surgery (TTS)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A329B">
              <w:rPr>
                <w:rFonts w:ascii="Times New Roman" w:eastAsia="SimSun" w:hAnsi="Times New Roman" w:cs="Times New Roman"/>
                <w:i/>
                <w:color w:val="000000"/>
                <w:kern w:val="0"/>
                <w:sz w:val="16"/>
                <w:szCs w:val="16"/>
              </w:rPr>
              <w:t>week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9A204" w14:textId="047DC5AD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95876" w14:textId="06E118B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354A7" w14:textId="47A94FB1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733D78" w14:textId="7777777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A0447" w14:textId="6DDBF9AC" w:rsidR="004C45F8" w:rsidRPr="00FD5558" w:rsidRDefault="004C45F8" w:rsidP="004C45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2EFE9" w14:textId="2B06249C" w:rsidR="004C45F8" w:rsidRPr="00FD5558" w:rsidRDefault="004C45F8" w:rsidP="004C45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A8880" w14:textId="4563074D" w:rsidR="004C45F8" w:rsidRPr="00FD5558" w:rsidRDefault="004C45F8" w:rsidP="004C45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＜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E35B96" w14:textId="7777777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95468" w14:textId="0365D39D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80FCA" w14:textId="7473D179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2BBE1" w14:textId="031BF230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＜</w:t>
            </w:r>
            <w:r w:rsidRPr="007A329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CE9E8D" w14:textId="7777777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54BB5" w14:textId="732ECF20" w:rsidR="004C45F8" w:rsidRPr="00FD5558" w:rsidRDefault="004C45F8" w:rsidP="004C45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63957" w14:textId="65CCEFC4" w:rsidR="004C45F8" w:rsidRPr="00FD5558" w:rsidRDefault="004C45F8" w:rsidP="004C45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2AF99" w14:textId="56F04A69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" w:name="OLE_LINK232"/>
            <w:bookmarkStart w:id="2" w:name="OLE_LINK233"/>
            <w:r w:rsidRPr="00FD555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＜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01</w:t>
            </w:r>
            <w:bookmarkEnd w:id="1"/>
            <w:bookmarkEnd w:id="2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775721" w14:textId="7777777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63899" w14:textId="4AD3C10B" w:rsidR="004C45F8" w:rsidRPr="00FD5558" w:rsidRDefault="004C45F8" w:rsidP="004C45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6147B" w14:textId="38A1B0C5" w:rsidR="004C45F8" w:rsidRPr="00FD5558" w:rsidRDefault="004C45F8" w:rsidP="004C45F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C96C9" w14:textId="5B638ACA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＜</w:t>
            </w:r>
            <w:r w:rsidRPr="007A329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0190A2" w14:textId="7777777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0D6B7" w14:textId="67C92E1C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9FB54" w14:textId="2BFACE2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37B9EFA" w14:textId="14D04FC3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＜</w:t>
            </w:r>
            <w:r w:rsidRPr="007A329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01</w:t>
            </w:r>
          </w:p>
        </w:tc>
      </w:tr>
      <w:tr w:rsidR="004C45F8" w:rsidRPr="00FD5558" w14:paraId="7B4FD558" w14:textId="77777777" w:rsidTr="007A329B">
        <w:trPr>
          <w:trHeight w:val="2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FC8F2" w14:textId="29F63E48" w:rsidR="004C45F8" w:rsidRPr="00FD5558" w:rsidRDefault="004C45F8" w:rsidP="007A32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        TTS-1,</w:t>
            </w:r>
            <w:r w:rsidRPr="00FD5558">
              <w:t xml:space="preserve"> 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&lt;13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ab/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CBF3C" w14:textId="1690A04B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13A0A" w14:textId="5F02D10C" w:rsidR="004C45F8" w:rsidRPr="00FD5558" w:rsidRDefault="00FD555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C51ED" w14:textId="3D4AE6A0" w:rsidR="004C45F8" w:rsidRPr="00FD5558" w:rsidRDefault="00FD555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1DF9EBA" w14:textId="7777777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9372A" w14:textId="7D7E54C6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607D2" w14:textId="46430633" w:rsidR="004C45F8" w:rsidRPr="00FD5558" w:rsidRDefault="00FD555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6DAA8" w14:textId="1E484D10" w:rsidR="004C45F8" w:rsidRPr="00FD5558" w:rsidRDefault="00FD555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FF30EE" w14:textId="7777777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1AB5F" w14:textId="56C1156F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835A7" w14:textId="2CAFEA62" w:rsidR="004C45F8" w:rsidRPr="00FD5558" w:rsidRDefault="00FD555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F0EDA" w14:textId="2D6657D5" w:rsidR="004C45F8" w:rsidRPr="00FD5558" w:rsidRDefault="00FD555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998A1A" w14:textId="7777777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3D72B" w14:textId="4A444C23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270A6" w14:textId="109E9626" w:rsidR="004C45F8" w:rsidRPr="00FD5558" w:rsidRDefault="00FD555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87CF4" w14:textId="3E0CC452" w:rsidR="004C45F8" w:rsidRPr="00FD5558" w:rsidRDefault="00FD555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BE5ECD" w14:textId="7777777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7C739" w14:textId="0AD4529D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2ACFF" w14:textId="44F0809C" w:rsidR="004C45F8" w:rsidRPr="00FD5558" w:rsidRDefault="00FD555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3A3ED" w14:textId="5DF91C9E" w:rsidR="004C45F8" w:rsidRPr="00FD5558" w:rsidRDefault="00FD555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D4AD84" w14:textId="7777777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FD081" w14:textId="38CBCAC4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EC659" w14:textId="7EF9326F" w:rsidR="004C45F8" w:rsidRPr="00FD5558" w:rsidRDefault="00FD555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16C1AE1" w14:textId="5D9CF5D6" w:rsidR="004C45F8" w:rsidRPr="00FD5558" w:rsidRDefault="00FD555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4C45F8" w:rsidRPr="00FD5558" w14:paraId="54727522" w14:textId="77777777" w:rsidTr="007A329B">
        <w:trPr>
          <w:trHeight w:val="2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8863B" w14:textId="6B1FE30F" w:rsidR="004C45F8" w:rsidRPr="00FD5558" w:rsidRDefault="004C45F8" w:rsidP="007A32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        TTS-2, 13 to &lt;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2699E" w14:textId="698FEC94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A8041" w14:textId="5173E1CD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12-1.07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71DC0" w14:textId="65AA4EDC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1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7D1AF4" w14:textId="7777777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FD210" w14:textId="51A04282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9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A9E55" w14:textId="0C246759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31-0.99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8F9A5" w14:textId="6B9D66F2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DE15D2" w14:textId="7777777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F6C50" w14:textId="108332CD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B2CE7" w14:textId="144090B5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94-0.95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66CB6" w14:textId="4501132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65774F" w14:textId="7777777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EC878" w14:textId="55489B41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7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D9B54" w14:textId="5D78EF84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13-0.9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CC964" w14:textId="0E42446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870668" w14:textId="7777777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D67AC" w14:textId="1F46EB0D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F0B8D" w14:textId="7EB41E12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36-1.00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AE06F" w14:textId="67C7F0A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C00F5B7" w14:textId="7777777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B45D5" w14:textId="7C68349E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2CB0D" w14:textId="44B79E90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99-0.96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7464A748" w14:textId="0C0396B1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2</w:t>
            </w:r>
          </w:p>
        </w:tc>
      </w:tr>
      <w:tr w:rsidR="004C45F8" w:rsidRPr="00FD5558" w14:paraId="65886D15" w14:textId="77777777" w:rsidTr="007A329B">
        <w:trPr>
          <w:trHeight w:val="2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47C7B" w14:textId="41569442" w:rsidR="004C45F8" w:rsidRPr="00FD5558" w:rsidRDefault="004C45F8" w:rsidP="007A32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        TTS-3, 15 to &lt;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86070" w14:textId="00B8AE5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8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875C9" w14:textId="4804EF42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10-0.8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B9CB4" w14:textId="005BA4E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D76275" w14:textId="7777777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8FDC4" w14:textId="56D1DC6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C2B2F" w14:textId="4C0134E2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13-0.7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181E4" w14:textId="6556A5AE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＜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10DD2D" w14:textId="7777777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80E08" w14:textId="481EED69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EFD95" w14:textId="6586AFE1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15-0.7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31992" w14:textId="3BCB4908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＜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98DD4B" w14:textId="7777777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E4542" w14:textId="00BD86BC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3EBF6" w14:textId="01E69113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83-0.7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0274B" w14:textId="33799E8C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＜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D02370" w14:textId="7777777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C6C8E" w14:textId="5BC41D7A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D80F1" w14:textId="0DABA924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13-0.72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8730C" w14:textId="5DFE25ED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＜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02507F" w14:textId="7777777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4B842" w14:textId="7A01D334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D7E70" w14:textId="3310777D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15-0.73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86CF3" w14:textId="34272E8F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3" w:name="OLE_LINK226"/>
            <w:bookmarkStart w:id="4" w:name="OLE_LINK227"/>
            <w:r w:rsidRPr="00FD555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＜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  <w:bookmarkEnd w:id="3"/>
            <w:bookmarkEnd w:id="4"/>
          </w:p>
        </w:tc>
      </w:tr>
      <w:tr w:rsidR="004C45F8" w:rsidRPr="00FD5558" w14:paraId="6F083539" w14:textId="77777777" w:rsidTr="007A329B">
        <w:trPr>
          <w:trHeight w:val="2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DB16B" w14:textId="76D0B6A0" w:rsidR="004C45F8" w:rsidRPr="00FD5558" w:rsidRDefault="004C45F8" w:rsidP="007A32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7A329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        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TTS-4, </w:t>
            </w:r>
            <w:r w:rsidRPr="007A329B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7A329B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C3A34" w14:textId="5E31FF0F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7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198AF" w14:textId="3F12DDDB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80-0.94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B4977" w14:textId="51D5FA9E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BE368A" w14:textId="7777777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F43F1" w14:textId="18FC53FF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E5F7A" w14:textId="232F13E3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42-0.90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18683" w14:textId="601AB26C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D23C75" w14:textId="7777777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0A1A6" w14:textId="7B3BB398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6357F" w14:textId="3C65D0AB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83-0.82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F1AF5" w14:textId="2903131A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BA1054" w14:textId="7777777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152DC" w14:textId="7600A442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5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4B4F0" w14:textId="11AA73B0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93-0.8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E2E0E" w14:textId="5324D63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F9CB3E" w14:textId="7777777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6E28B" w14:textId="473AED6C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D99E1" w14:textId="3AB32239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25-0.88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52D18" w14:textId="0534C452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FFE230" w14:textId="77777777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E3181" w14:textId="545C2892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E0AC3" w14:textId="6E8D5E60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68-0.8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ACFC011" w14:textId="406A73F3" w:rsidR="004C45F8" w:rsidRPr="00FD5558" w:rsidRDefault="004C45F8" w:rsidP="004C45F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＜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6B7149" w:rsidRPr="00FD5558" w14:paraId="012AD563" w14:textId="77777777" w:rsidTr="007A329B">
        <w:trPr>
          <w:trHeight w:val="2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EBEE0" w14:textId="7BF6FF06" w:rsidR="006B7149" w:rsidRPr="00FD5558" w:rsidRDefault="000F44D9" w:rsidP="007E143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aiting-period-after-radiotherapy (</w:t>
            </w:r>
            <w:r w:rsidR="006B7149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P</w:t>
            </w:r>
            <w:r w:rsidR="00BC589E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 w:rsidR="006E2427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7A329B">
              <w:rPr>
                <w:rFonts w:ascii="Times New Roman" w:eastAsia="SimSun" w:hAnsi="Times New Roman" w:cs="Times New Roman"/>
                <w:i/>
                <w:color w:val="000000"/>
                <w:kern w:val="0"/>
                <w:sz w:val="16"/>
                <w:szCs w:val="16"/>
              </w:rPr>
              <w:t>week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D51E4" w14:textId="759440CB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B92B7" w14:textId="3FBA9FE1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825C2" w14:textId="4EEEFA7B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4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ED74EB" w14:textId="7777777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B4C5D" w14:textId="61971EAA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D6253" w14:textId="6066C4C2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2027C" w14:textId="410C2C48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3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B64475" w14:textId="7777777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95135" w14:textId="514D403F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D3DDE" w14:textId="18A6C7D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B186F" w14:textId="0B0B99B4" w:rsidR="006B7149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6B7149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905294D" w14:textId="7777777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E33AE" w14:textId="29259571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189B5" w14:textId="65CDF464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CA304" w14:textId="7DD1699F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B6CE7B" w14:textId="7777777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C329A" w14:textId="58C44D2C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E29C5" w14:textId="76C75993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52CBB" w14:textId="02FB1E55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31C451" w14:textId="7777777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255CD" w14:textId="41EB8286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2459C" w14:textId="6DC53768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5249F" w14:textId="5CC7884F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6B7149" w:rsidRPr="00FD5558" w14:paraId="4A233BE1" w14:textId="77777777" w:rsidTr="007A329B">
        <w:trPr>
          <w:trHeight w:val="2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8E08C" w14:textId="63C895A8" w:rsidR="006B7149" w:rsidRPr="00FD5558" w:rsidRDefault="000F44D9" w:rsidP="007A32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        </w:t>
            </w:r>
            <w:r w:rsidR="006B7149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P</w:t>
            </w:r>
            <w:r w:rsidR="00BC589E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="006B7149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1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, 4 to &lt;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B53CB" w14:textId="720368AF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1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A7E7E" w14:textId="5C49875E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60-1.45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38968" w14:textId="5714562C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4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FB2842" w14:textId="7777777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43EC5" w14:textId="4F1BF5D0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900C0" w14:textId="46F00096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40-1.6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EC93F" w14:textId="423AB046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8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54B6DB3" w14:textId="7777777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6BE25" w14:textId="48EA64F9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2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9721A" w14:textId="2CCCD889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36-2.08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B2611" w14:textId="6089428C" w:rsidR="006B7149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6B7149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000CC2" w14:textId="7777777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612E5" w14:textId="092760A9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F994F" w14:textId="7C8AA341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9356F" w14:textId="0F386F82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B38C9D" w14:textId="7777777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619BB" w14:textId="2C6A16FE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60BB4" w14:textId="25BBD5E3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BD108" w14:textId="23AC949A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BEF52D" w14:textId="7777777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57D89" w14:textId="21671D82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DD27A" w14:textId="3C6CAAA5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437066C4" w14:textId="0DB2DD1B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B7149" w:rsidRPr="00FD5558" w14:paraId="70ED60BC" w14:textId="77777777" w:rsidTr="007A329B">
        <w:trPr>
          <w:trHeight w:val="328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CF5F0" w14:textId="21223EA7" w:rsidR="006B7149" w:rsidRPr="00FD5558" w:rsidRDefault="000F44D9" w:rsidP="007A32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        </w:t>
            </w:r>
            <w:r w:rsidR="006B7149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P</w:t>
            </w:r>
            <w:r w:rsidR="00BC589E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="006B7149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2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, 6 to &lt;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3D1CE" w14:textId="6A8BCA1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7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48899" w14:textId="7A45D9DA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23-1.06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961B2" w14:textId="0CCADBE4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25DD47" w14:textId="7777777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6D120" w14:textId="0C20BC64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1746B" w14:textId="1755FF9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572-1.2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C04C4" w14:textId="5D6263F0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3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DF8927" w14:textId="7777777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60C01" w14:textId="493756F9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75468" w14:textId="0CBA75A5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82-1.548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E1604" w14:textId="22A0CB2D" w:rsidR="006B7149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6B7149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FF5112" w14:textId="7777777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61388" w14:textId="1F1C9ED0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802C6" w14:textId="7049FEDE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F52E1" w14:textId="23233C6E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2B3943" w14:textId="7777777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089AA" w14:textId="2B763D85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E4627" w14:textId="3F14D987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628B4" w14:textId="2EF574D9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542F65" w14:textId="7777777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B2A90" w14:textId="55CFAABA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C9E2B" w14:textId="0D36A270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81CB8E1" w14:textId="691D9603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B7149" w:rsidRPr="00FD5558" w14:paraId="1A0B7264" w14:textId="77777777" w:rsidTr="007A329B">
        <w:trPr>
          <w:trHeight w:val="27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4F3B2" w14:textId="39CA405F" w:rsidR="006B7149" w:rsidRPr="00FD5558" w:rsidRDefault="000F44D9" w:rsidP="007A32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        </w:t>
            </w:r>
            <w:r w:rsidR="006B7149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P</w:t>
            </w:r>
            <w:r w:rsidR="00BC589E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="006B7149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3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, 8 to &lt;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5E6FB" w14:textId="7122382E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7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AF390" w14:textId="14726771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18-1.08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EC6FD" w14:textId="0D9F40C9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1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248C23" w14:textId="7777777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0E558" w14:textId="6CDEBBDC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88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B3783" w14:textId="739EF436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07-1.29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D6E90" w14:textId="318524C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5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675936" w14:textId="7777777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028C5" w14:textId="6BAAFD41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.08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8E980" w14:textId="0536367E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16-1.64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2CED5" w14:textId="5BE0C440" w:rsidR="006B7149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6B7149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5259A9F" w14:textId="7777777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9860E" w14:textId="377BA220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874B8" w14:textId="44868055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28212" w14:textId="5A0BDFEE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74D478" w14:textId="7777777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7B099" w14:textId="065F70FF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EAF7B" w14:textId="0F83F7E3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EC99E" w14:textId="4F28DAC6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397442" w14:textId="7777777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85D4E" w14:textId="40F7FFE0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068FC" w14:textId="3847373E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2C783163" w14:textId="05B2DF1A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B7149" w:rsidRPr="00FD5558" w14:paraId="5CF9F867" w14:textId="77777777" w:rsidTr="007A329B">
        <w:trPr>
          <w:trHeight w:val="342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302E7C" w14:textId="1C128099" w:rsidR="006B7149" w:rsidRPr="00FD5558" w:rsidRDefault="000F44D9" w:rsidP="007A32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        </w:t>
            </w:r>
            <w:r w:rsidR="006B7149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P</w:t>
            </w:r>
            <w:r w:rsidR="00BC589E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="006B7149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4</w:t>
            </w:r>
            <w:r w:rsidR="006E2427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, 10 to &lt;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7421D1" w14:textId="44DC4A4E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34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420F71" w14:textId="045A906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04-1.335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572496" w14:textId="58D5C2E9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311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3C2373B9" w14:textId="7777777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1B42E5" w14:textId="3BA83F7C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650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E217FF" w14:textId="7A40EC36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396-1.065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BF4C15" w14:textId="1BA3418F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087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4D68F2F" w14:textId="7777777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432672" w14:textId="3BC4CD19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714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F269DA3" w14:textId="09F3AF65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.417-1.224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7A2EDD" w14:textId="6116C76A" w:rsidR="006B7149" w:rsidRPr="00FD5558" w:rsidRDefault="004B2F9D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6B7149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564940D" w14:textId="7777777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E90804D" w14:textId="5087F6A5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896F20D" w14:textId="34207360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1D09BA9" w14:textId="2F0E4CE0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AF09269" w14:textId="7777777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A2DB544" w14:textId="13D05328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68FB391" w14:textId="7EB7836E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1E88E8D" w14:textId="0DC42F93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11B19F00" w14:textId="7777777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795D28" w14:textId="56465559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F7A379" w14:textId="6C7CAD79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</w:tcPr>
          <w:p w14:paraId="41470790" w14:textId="5D5F2FDB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6B7149" w:rsidRPr="00FD5558" w14:paraId="230B4FD4" w14:textId="77777777" w:rsidTr="007A329B">
        <w:trPr>
          <w:trHeight w:val="270"/>
        </w:trPr>
        <w:tc>
          <w:tcPr>
            <w:tcW w:w="3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BB6021" w14:textId="3C0D4BFA" w:rsidR="006B7149" w:rsidRPr="00FD5558" w:rsidRDefault="000F44D9" w:rsidP="007A329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            </w:t>
            </w:r>
            <w:r w:rsidR="006B7149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WP</w:t>
            </w:r>
            <w:r w:rsidR="00BC589E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="006B7149"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5</w:t>
            </w: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, </w:t>
            </w:r>
            <w:r w:rsidRPr="00FD555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FD5558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63D497" w14:textId="41E131C2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DF6F68" w14:textId="692DB918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9C1DEB8" w14:textId="42401F8E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D8A0F16" w14:textId="7777777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719B75" w14:textId="5D231398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5659086" w14:textId="04E38CEB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466474A" w14:textId="61B5203C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2C996DB" w14:textId="7777777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300561" w14:textId="3592B802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14B4131" w14:textId="0260FC89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F10BE4E" w14:textId="5ED7E7AF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0619772" w14:textId="7777777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AFBB379" w14:textId="7CD6872A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521189B" w14:textId="6E801179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B99825" w14:textId="1354C08A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80EB93B" w14:textId="7777777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7E4D497" w14:textId="685FE194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0BC7BA0" w14:textId="4612970F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9DF69A3" w14:textId="11EDC89F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E47B1D" w14:textId="77777777" w:rsidR="006B7149" w:rsidRPr="00FD5558" w:rsidRDefault="006B7149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01D859D" w14:textId="3D76D50C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79BD158" w14:textId="0206BED2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FBAF9BA" w14:textId="59CA792A" w:rsidR="006B7149" w:rsidRPr="00FD5558" w:rsidRDefault="001178B0" w:rsidP="001947E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FD5558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</w:tbl>
    <w:bookmarkEnd w:id="0"/>
    <w:p w14:paraId="4530FEB4" w14:textId="762E82DC" w:rsidR="003D1818" w:rsidRPr="007A329B" w:rsidRDefault="00A055B7">
      <w:pPr>
        <w:rPr>
          <w:rFonts w:ascii="Times New Roman" w:hAnsi="Times New Roman" w:cs="Times New Roman"/>
          <w:sz w:val="18"/>
          <w:szCs w:val="18"/>
        </w:rPr>
      </w:pPr>
      <w:r w:rsidRPr="007A329B">
        <w:rPr>
          <w:rFonts w:ascii="Times New Roman" w:hAnsi="Times New Roman" w:cs="Times New Roman"/>
          <w:sz w:val="18"/>
          <w:szCs w:val="18"/>
        </w:rPr>
        <w:lastRenderedPageBreak/>
        <w:t xml:space="preserve">Abbreviation: </w:t>
      </w:r>
      <w:r w:rsidR="00CF1CEA" w:rsidRPr="007A329B">
        <w:rPr>
          <w:rFonts w:ascii="Times New Roman" w:hAnsi="Times New Roman" w:cs="Times New Roman"/>
          <w:sz w:val="18"/>
          <w:szCs w:val="18"/>
        </w:rPr>
        <w:t xml:space="preserve">95% CI, 95% </w:t>
      </w:r>
      <w:r w:rsidR="00975A33" w:rsidRPr="007A329B">
        <w:rPr>
          <w:rFonts w:ascii="Times New Roman" w:hAnsi="Times New Roman" w:cs="Times New Roman"/>
          <w:sz w:val="18"/>
          <w:szCs w:val="18"/>
        </w:rPr>
        <w:t>C</w:t>
      </w:r>
      <w:r w:rsidR="00CF1CEA" w:rsidRPr="007A329B">
        <w:rPr>
          <w:rFonts w:ascii="Times New Roman" w:hAnsi="Times New Roman" w:cs="Times New Roman"/>
          <w:sz w:val="18"/>
          <w:szCs w:val="18"/>
        </w:rPr>
        <w:t>onfidence interval</w:t>
      </w:r>
      <w:r w:rsidR="00722552" w:rsidRPr="007A329B">
        <w:rPr>
          <w:rFonts w:ascii="Times New Roman" w:hAnsi="Times New Roman" w:cs="Times New Roman"/>
          <w:sz w:val="18"/>
          <w:szCs w:val="18"/>
        </w:rPr>
        <w:t>.</w:t>
      </w:r>
    </w:p>
    <w:p w14:paraId="75F0172E" w14:textId="31D13978" w:rsidR="00B234E9" w:rsidRPr="007A329B" w:rsidRDefault="006E2427">
      <w:pPr>
        <w:rPr>
          <w:rFonts w:ascii="Times New Roman" w:hAnsi="Times New Roman" w:cs="Times New Roman"/>
          <w:sz w:val="18"/>
          <w:szCs w:val="18"/>
        </w:rPr>
      </w:pPr>
      <w:r w:rsidRPr="007A329B"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r w:rsidR="00B234E9" w:rsidRPr="007A329B">
        <w:rPr>
          <w:rFonts w:ascii="Times New Roman" w:hAnsi="Times New Roman" w:cs="Times New Roman"/>
          <w:sz w:val="18"/>
          <w:szCs w:val="18"/>
        </w:rPr>
        <w:t>Hazard ratios (HR) on 3-year overall survival (OS), disease-free survival (DFS), and distant-metastasis-free survival (DMFS)</w:t>
      </w:r>
      <w:r w:rsidRPr="007A329B">
        <w:rPr>
          <w:rFonts w:ascii="Times New Roman" w:hAnsi="Times New Roman" w:cs="Times New Roman"/>
          <w:sz w:val="18"/>
          <w:szCs w:val="18"/>
        </w:rPr>
        <w:t xml:space="preserve"> equate</w:t>
      </w:r>
      <w:r w:rsidR="00B234E9" w:rsidRPr="007A329B">
        <w:rPr>
          <w:rFonts w:ascii="Times New Roman" w:hAnsi="Times New Roman" w:cs="Times New Roman"/>
          <w:sz w:val="18"/>
          <w:szCs w:val="18"/>
        </w:rPr>
        <w:t xml:space="preserve"> to relative risk of death, disease relapse, and distant metastasis, respectively.</w:t>
      </w:r>
    </w:p>
    <w:p w14:paraId="216272B7" w14:textId="1FEDAC48" w:rsidR="00B234E9" w:rsidRPr="007A329B" w:rsidRDefault="006E2427">
      <w:pPr>
        <w:rPr>
          <w:rFonts w:ascii="Times New Roman" w:hAnsi="Times New Roman" w:cs="Times New Roman"/>
          <w:sz w:val="18"/>
          <w:szCs w:val="18"/>
        </w:rPr>
      </w:pPr>
      <w:r w:rsidRPr="007A329B"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 w:rsidR="00B234E9" w:rsidRPr="007A329B">
        <w:rPr>
          <w:rFonts w:ascii="Times New Roman" w:hAnsi="Times New Roman" w:cs="Times New Roman"/>
          <w:sz w:val="18"/>
          <w:szCs w:val="18"/>
        </w:rPr>
        <w:t>Total-time-to-surgery (TTS) defined as time from initiation of neoadjuvant treatment to date of surgery.</w:t>
      </w:r>
    </w:p>
    <w:p w14:paraId="5366E73A" w14:textId="1E30BEDA" w:rsidR="00B234E9" w:rsidRPr="00FD5558" w:rsidRDefault="006E2427">
      <w:pPr>
        <w:rPr>
          <w:rFonts w:ascii="Times New Roman" w:hAnsi="Times New Roman" w:cs="Times New Roman"/>
          <w:szCs w:val="21"/>
        </w:rPr>
      </w:pPr>
      <w:r w:rsidRPr="007A329B">
        <w:rPr>
          <w:rFonts w:ascii="Times New Roman" w:hAnsi="Times New Roman" w:cs="Times New Roman"/>
          <w:sz w:val="18"/>
          <w:szCs w:val="18"/>
          <w:vertAlign w:val="superscript"/>
        </w:rPr>
        <w:t xml:space="preserve">c </w:t>
      </w:r>
      <w:r w:rsidR="000F44D9" w:rsidRPr="007A329B">
        <w:rPr>
          <w:rFonts w:ascii="Times New Roman" w:hAnsi="Times New Roman" w:cs="Times New Roman"/>
          <w:sz w:val="18"/>
          <w:szCs w:val="18"/>
        </w:rPr>
        <w:t xml:space="preserve">Waiting-period-after-radiotherapy (WPR) defined as time from </w:t>
      </w:r>
      <w:r w:rsidRPr="007A329B">
        <w:rPr>
          <w:rFonts w:ascii="Times New Roman" w:hAnsi="Times New Roman" w:cs="Times New Roman"/>
          <w:sz w:val="18"/>
          <w:szCs w:val="18"/>
        </w:rPr>
        <w:t xml:space="preserve">end of radiotherapy to </w:t>
      </w:r>
      <w:r w:rsidR="000F44D9" w:rsidRPr="007A329B">
        <w:rPr>
          <w:rFonts w:ascii="Times New Roman" w:hAnsi="Times New Roman" w:cs="Times New Roman"/>
          <w:sz w:val="18"/>
          <w:szCs w:val="18"/>
        </w:rPr>
        <w:t>date of surgery.</w:t>
      </w:r>
      <w:r w:rsidR="000F44D9" w:rsidRPr="00FD5558">
        <w:rPr>
          <w:rFonts w:ascii="Times New Roman" w:hAnsi="Times New Roman" w:cs="Times New Roman"/>
          <w:szCs w:val="21"/>
        </w:rPr>
        <w:t xml:space="preserve"> </w:t>
      </w:r>
      <w:bookmarkStart w:id="5" w:name="_GoBack"/>
      <w:bookmarkEnd w:id="5"/>
    </w:p>
    <w:p w14:paraId="573F7E59" w14:textId="4C10F81F" w:rsidR="00E76011" w:rsidRPr="00E76011" w:rsidRDefault="00E76011" w:rsidP="007A329B">
      <w:pPr>
        <w:rPr>
          <w:rFonts w:ascii="Times New Roman" w:hAnsi="Times New Roman" w:cs="Times New Roman"/>
          <w:szCs w:val="21"/>
        </w:rPr>
      </w:pPr>
    </w:p>
    <w:sectPr w:rsidR="00E76011" w:rsidRPr="00E76011" w:rsidSect="00857F39">
      <w:headerReference w:type="even" r:id="rId8"/>
      <w:headerReference w:type="default" r:id="rId9"/>
      <w:pgSz w:w="23247" w:h="14175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0BB18CC" w16cid:durableId="21DEBC30"/>
  <w16cid:commentId w16cid:paraId="0C46B1F2" w16cid:durableId="21DEBC31"/>
  <w16cid:commentId w16cid:paraId="044BB029" w16cid:durableId="21DEBF51"/>
  <w16cid:commentId w16cid:paraId="5E7C1BFC" w16cid:durableId="21DEBC32"/>
  <w16cid:commentId w16cid:paraId="088DEC0D" w16cid:durableId="21DF1B7E"/>
  <w16cid:commentId w16cid:paraId="2EE87659" w16cid:durableId="21E45D63"/>
  <w16cid:commentId w16cid:paraId="6D16534D" w16cid:durableId="21E45DA4"/>
  <w16cid:commentId w16cid:paraId="23FF8F58" w16cid:durableId="21DEBC33"/>
  <w16cid:commentId w16cid:paraId="082F05B3" w16cid:durableId="21DF1B12"/>
  <w16cid:commentId w16cid:paraId="3FFEFA0E" w16cid:durableId="21E45D66"/>
  <w16cid:commentId w16cid:paraId="42967694" w16cid:durableId="21DEBC34"/>
  <w16cid:commentId w16cid:paraId="0A9D3EE1" w16cid:durableId="21DF1FB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E1CC0F" w14:textId="77777777" w:rsidR="007870EB" w:rsidRDefault="007870EB" w:rsidP="007E143E">
      <w:r>
        <w:separator/>
      </w:r>
    </w:p>
  </w:endnote>
  <w:endnote w:type="continuationSeparator" w:id="0">
    <w:p w14:paraId="398D573F" w14:textId="77777777" w:rsidR="007870EB" w:rsidRDefault="007870EB" w:rsidP="007E1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6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07B1C0" w14:textId="77777777" w:rsidR="007870EB" w:rsidRDefault="007870EB" w:rsidP="007E143E">
      <w:r>
        <w:separator/>
      </w:r>
    </w:p>
  </w:footnote>
  <w:footnote w:type="continuationSeparator" w:id="0">
    <w:p w14:paraId="72AADB88" w14:textId="77777777" w:rsidR="007870EB" w:rsidRDefault="007870EB" w:rsidP="007E14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DDD61F" w14:textId="77777777" w:rsidR="000938D6" w:rsidRDefault="000938D6" w:rsidP="00446AF9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F08B00" w14:textId="77777777" w:rsidR="000938D6" w:rsidRDefault="000938D6" w:rsidP="00446AF9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9B1"/>
    <w:rsid w:val="00000768"/>
    <w:rsid w:val="00002D51"/>
    <w:rsid w:val="00005C5C"/>
    <w:rsid w:val="00027706"/>
    <w:rsid w:val="000318B6"/>
    <w:rsid w:val="0003405F"/>
    <w:rsid w:val="00037A2B"/>
    <w:rsid w:val="0004397F"/>
    <w:rsid w:val="00051316"/>
    <w:rsid w:val="00077E03"/>
    <w:rsid w:val="00080B5A"/>
    <w:rsid w:val="000938D6"/>
    <w:rsid w:val="000B3994"/>
    <w:rsid w:val="000B6346"/>
    <w:rsid w:val="000B6F91"/>
    <w:rsid w:val="000C57CF"/>
    <w:rsid w:val="000D6566"/>
    <w:rsid w:val="000E16F5"/>
    <w:rsid w:val="000E2F0D"/>
    <w:rsid w:val="000E6677"/>
    <w:rsid w:val="000F10A8"/>
    <w:rsid w:val="000F44D9"/>
    <w:rsid w:val="00104067"/>
    <w:rsid w:val="00115BD7"/>
    <w:rsid w:val="001178B0"/>
    <w:rsid w:val="00122D7D"/>
    <w:rsid w:val="00137A81"/>
    <w:rsid w:val="001405FA"/>
    <w:rsid w:val="001409BE"/>
    <w:rsid w:val="001426A2"/>
    <w:rsid w:val="00144F4F"/>
    <w:rsid w:val="001525E2"/>
    <w:rsid w:val="001547AB"/>
    <w:rsid w:val="00164C18"/>
    <w:rsid w:val="00177C58"/>
    <w:rsid w:val="00191954"/>
    <w:rsid w:val="00192E66"/>
    <w:rsid w:val="00194117"/>
    <w:rsid w:val="001947EC"/>
    <w:rsid w:val="00196F19"/>
    <w:rsid w:val="00196FC3"/>
    <w:rsid w:val="001A2E87"/>
    <w:rsid w:val="001B2D5F"/>
    <w:rsid w:val="001B5A3E"/>
    <w:rsid w:val="001C2A36"/>
    <w:rsid w:val="001C4B72"/>
    <w:rsid w:val="001D39B1"/>
    <w:rsid w:val="001E58FB"/>
    <w:rsid w:val="001E6457"/>
    <w:rsid w:val="001F45BF"/>
    <w:rsid w:val="001F522B"/>
    <w:rsid w:val="001F53C7"/>
    <w:rsid w:val="001F5F9D"/>
    <w:rsid w:val="001F6039"/>
    <w:rsid w:val="001F6826"/>
    <w:rsid w:val="00202429"/>
    <w:rsid w:val="002162D2"/>
    <w:rsid w:val="00222973"/>
    <w:rsid w:val="002250D6"/>
    <w:rsid w:val="00233641"/>
    <w:rsid w:val="00251933"/>
    <w:rsid w:val="00253593"/>
    <w:rsid w:val="00254B91"/>
    <w:rsid w:val="00272CF7"/>
    <w:rsid w:val="00273A88"/>
    <w:rsid w:val="00280144"/>
    <w:rsid w:val="00281945"/>
    <w:rsid w:val="002A64C1"/>
    <w:rsid w:val="002A6CC4"/>
    <w:rsid w:val="002B384B"/>
    <w:rsid w:val="002E178D"/>
    <w:rsid w:val="002F7F9E"/>
    <w:rsid w:val="0030453C"/>
    <w:rsid w:val="00312D25"/>
    <w:rsid w:val="00322D7E"/>
    <w:rsid w:val="003260F6"/>
    <w:rsid w:val="00342C7E"/>
    <w:rsid w:val="0034506D"/>
    <w:rsid w:val="00350ED3"/>
    <w:rsid w:val="00352799"/>
    <w:rsid w:val="0037630B"/>
    <w:rsid w:val="003768DE"/>
    <w:rsid w:val="0037766C"/>
    <w:rsid w:val="003920A7"/>
    <w:rsid w:val="0039270F"/>
    <w:rsid w:val="003A356F"/>
    <w:rsid w:val="003B4412"/>
    <w:rsid w:val="003B462B"/>
    <w:rsid w:val="003B6317"/>
    <w:rsid w:val="003D1818"/>
    <w:rsid w:val="003D6E1B"/>
    <w:rsid w:val="003E5F3D"/>
    <w:rsid w:val="003E61A5"/>
    <w:rsid w:val="003E73AA"/>
    <w:rsid w:val="003F1265"/>
    <w:rsid w:val="003F1A79"/>
    <w:rsid w:val="003F6707"/>
    <w:rsid w:val="004027DF"/>
    <w:rsid w:val="00402BE1"/>
    <w:rsid w:val="00407F0D"/>
    <w:rsid w:val="004179BE"/>
    <w:rsid w:val="004370F9"/>
    <w:rsid w:val="0044263A"/>
    <w:rsid w:val="004429C2"/>
    <w:rsid w:val="00446AF9"/>
    <w:rsid w:val="004508E1"/>
    <w:rsid w:val="0045300A"/>
    <w:rsid w:val="004559B9"/>
    <w:rsid w:val="00455FD2"/>
    <w:rsid w:val="00461B45"/>
    <w:rsid w:val="0047524F"/>
    <w:rsid w:val="004844C1"/>
    <w:rsid w:val="00485573"/>
    <w:rsid w:val="00491BCC"/>
    <w:rsid w:val="00494496"/>
    <w:rsid w:val="004B2F9D"/>
    <w:rsid w:val="004B6917"/>
    <w:rsid w:val="004B6B86"/>
    <w:rsid w:val="004B7594"/>
    <w:rsid w:val="004B7606"/>
    <w:rsid w:val="004C18F6"/>
    <w:rsid w:val="004C45F8"/>
    <w:rsid w:val="004D634E"/>
    <w:rsid w:val="00500D6A"/>
    <w:rsid w:val="00504385"/>
    <w:rsid w:val="00510A1A"/>
    <w:rsid w:val="00514BDA"/>
    <w:rsid w:val="00514E75"/>
    <w:rsid w:val="00533A47"/>
    <w:rsid w:val="00554F76"/>
    <w:rsid w:val="005555A4"/>
    <w:rsid w:val="00566F81"/>
    <w:rsid w:val="00571FF2"/>
    <w:rsid w:val="00582B48"/>
    <w:rsid w:val="00585C4B"/>
    <w:rsid w:val="00592C4B"/>
    <w:rsid w:val="005B0590"/>
    <w:rsid w:val="005B3CE0"/>
    <w:rsid w:val="005B3EF6"/>
    <w:rsid w:val="005C1A88"/>
    <w:rsid w:val="005D4A56"/>
    <w:rsid w:val="005D7A32"/>
    <w:rsid w:val="005E359D"/>
    <w:rsid w:val="005E68DC"/>
    <w:rsid w:val="0060701B"/>
    <w:rsid w:val="00612547"/>
    <w:rsid w:val="00622C00"/>
    <w:rsid w:val="00622E8D"/>
    <w:rsid w:val="0063641F"/>
    <w:rsid w:val="006437A6"/>
    <w:rsid w:val="00644C65"/>
    <w:rsid w:val="006540EC"/>
    <w:rsid w:val="0066027A"/>
    <w:rsid w:val="006672CA"/>
    <w:rsid w:val="00674AB7"/>
    <w:rsid w:val="00691172"/>
    <w:rsid w:val="006A303E"/>
    <w:rsid w:val="006A38E7"/>
    <w:rsid w:val="006B7149"/>
    <w:rsid w:val="006B757D"/>
    <w:rsid w:val="006C0627"/>
    <w:rsid w:val="006D3D6A"/>
    <w:rsid w:val="006E0071"/>
    <w:rsid w:val="006E1D65"/>
    <w:rsid w:val="006E2427"/>
    <w:rsid w:val="006E4CE3"/>
    <w:rsid w:val="006E69A9"/>
    <w:rsid w:val="00722552"/>
    <w:rsid w:val="00724194"/>
    <w:rsid w:val="007400FB"/>
    <w:rsid w:val="00744804"/>
    <w:rsid w:val="00760082"/>
    <w:rsid w:val="00770FD7"/>
    <w:rsid w:val="007817AC"/>
    <w:rsid w:val="007870EB"/>
    <w:rsid w:val="0079460E"/>
    <w:rsid w:val="007A329B"/>
    <w:rsid w:val="007B18FB"/>
    <w:rsid w:val="007C09B2"/>
    <w:rsid w:val="007C4AC6"/>
    <w:rsid w:val="007C592A"/>
    <w:rsid w:val="007C6607"/>
    <w:rsid w:val="007D573D"/>
    <w:rsid w:val="007E143E"/>
    <w:rsid w:val="007E5487"/>
    <w:rsid w:val="007E5EE6"/>
    <w:rsid w:val="00801A7C"/>
    <w:rsid w:val="00810CAD"/>
    <w:rsid w:val="008160B4"/>
    <w:rsid w:val="00816DF8"/>
    <w:rsid w:val="008250B2"/>
    <w:rsid w:val="00826013"/>
    <w:rsid w:val="008457D7"/>
    <w:rsid w:val="00852C1C"/>
    <w:rsid w:val="008541A5"/>
    <w:rsid w:val="00857F39"/>
    <w:rsid w:val="00862239"/>
    <w:rsid w:val="00885DBE"/>
    <w:rsid w:val="00887C1D"/>
    <w:rsid w:val="008950F7"/>
    <w:rsid w:val="00895D1D"/>
    <w:rsid w:val="008970CD"/>
    <w:rsid w:val="008A6A0D"/>
    <w:rsid w:val="008B3112"/>
    <w:rsid w:val="008C154A"/>
    <w:rsid w:val="008C22E1"/>
    <w:rsid w:val="008D1C72"/>
    <w:rsid w:val="008D4B63"/>
    <w:rsid w:val="008E2987"/>
    <w:rsid w:val="008E4BB8"/>
    <w:rsid w:val="008F00AE"/>
    <w:rsid w:val="008F1446"/>
    <w:rsid w:val="008F23C3"/>
    <w:rsid w:val="008F2DF9"/>
    <w:rsid w:val="00910C3C"/>
    <w:rsid w:val="009127AB"/>
    <w:rsid w:val="00916A31"/>
    <w:rsid w:val="00920A65"/>
    <w:rsid w:val="009235B4"/>
    <w:rsid w:val="00930061"/>
    <w:rsid w:val="0093119E"/>
    <w:rsid w:val="00943B47"/>
    <w:rsid w:val="00945A7B"/>
    <w:rsid w:val="0095017D"/>
    <w:rsid w:val="00961129"/>
    <w:rsid w:val="00967875"/>
    <w:rsid w:val="00975A33"/>
    <w:rsid w:val="00980453"/>
    <w:rsid w:val="009844A7"/>
    <w:rsid w:val="009904EC"/>
    <w:rsid w:val="00994057"/>
    <w:rsid w:val="009A21C7"/>
    <w:rsid w:val="009A5E29"/>
    <w:rsid w:val="009C2913"/>
    <w:rsid w:val="009C3028"/>
    <w:rsid w:val="009D368D"/>
    <w:rsid w:val="009D615B"/>
    <w:rsid w:val="009F1C35"/>
    <w:rsid w:val="00A00434"/>
    <w:rsid w:val="00A022B9"/>
    <w:rsid w:val="00A02854"/>
    <w:rsid w:val="00A055B7"/>
    <w:rsid w:val="00A17CC5"/>
    <w:rsid w:val="00A400FA"/>
    <w:rsid w:val="00A40E8C"/>
    <w:rsid w:val="00A419F0"/>
    <w:rsid w:val="00A532E9"/>
    <w:rsid w:val="00A565C3"/>
    <w:rsid w:val="00A62825"/>
    <w:rsid w:val="00A63CCC"/>
    <w:rsid w:val="00A64CF7"/>
    <w:rsid w:val="00A7111A"/>
    <w:rsid w:val="00A82A71"/>
    <w:rsid w:val="00A84ED0"/>
    <w:rsid w:val="00A85B34"/>
    <w:rsid w:val="00A969B2"/>
    <w:rsid w:val="00A96CE6"/>
    <w:rsid w:val="00AA126B"/>
    <w:rsid w:val="00AA4A3D"/>
    <w:rsid w:val="00AB7C1D"/>
    <w:rsid w:val="00AC2812"/>
    <w:rsid w:val="00AC69FF"/>
    <w:rsid w:val="00AD1335"/>
    <w:rsid w:val="00AD1E75"/>
    <w:rsid w:val="00AE0320"/>
    <w:rsid w:val="00AE11BD"/>
    <w:rsid w:val="00B00AC8"/>
    <w:rsid w:val="00B15839"/>
    <w:rsid w:val="00B234E9"/>
    <w:rsid w:val="00B44593"/>
    <w:rsid w:val="00B572F0"/>
    <w:rsid w:val="00B63CBF"/>
    <w:rsid w:val="00B77BD0"/>
    <w:rsid w:val="00B83F60"/>
    <w:rsid w:val="00B85D33"/>
    <w:rsid w:val="00B9494E"/>
    <w:rsid w:val="00B94A8F"/>
    <w:rsid w:val="00BA14CA"/>
    <w:rsid w:val="00BA2E30"/>
    <w:rsid w:val="00BA5133"/>
    <w:rsid w:val="00BB17FE"/>
    <w:rsid w:val="00BB53B8"/>
    <w:rsid w:val="00BC3723"/>
    <w:rsid w:val="00BC589E"/>
    <w:rsid w:val="00BD21C7"/>
    <w:rsid w:val="00BE46F6"/>
    <w:rsid w:val="00BE4FAF"/>
    <w:rsid w:val="00BF53F5"/>
    <w:rsid w:val="00C02926"/>
    <w:rsid w:val="00C15E9F"/>
    <w:rsid w:val="00C21A94"/>
    <w:rsid w:val="00C2289E"/>
    <w:rsid w:val="00C36DDB"/>
    <w:rsid w:val="00C4059C"/>
    <w:rsid w:val="00C4594F"/>
    <w:rsid w:val="00C47AB4"/>
    <w:rsid w:val="00C51F8B"/>
    <w:rsid w:val="00C53BAF"/>
    <w:rsid w:val="00C54A40"/>
    <w:rsid w:val="00C570C1"/>
    <w:rsid w:val="00C6108F"/>
    <w:rsid w:val="00C662F4"/>
    <w:rsid w:val="00C73548"/>
    <w:rsid w:val="00C73E29"/>
    <w:rsid w:val="00C77AD8"/>
    <w:rsid w:val="00C8231A"/>
    <w:rsid w:val="00C83B14"/>
    <w:rsid w:val="00CB4382"/>
    <w:rsid w:val="00CB780C"/>
    <w:rsid w:val="00CC7409"/>
    <w:rsid w:val="00CF1CEA"/>
    <w:rsid w:val="00CF4008"/>
    <w:rsid w:val="00CF49E0"/>
    <w:rsid w:val="00D015C2"/>
    <w:rsid w:val="00D14608"/>
    <w:rsid w:val="00D14709"/>
    <w:rsid w:val="00D159F3"/>
    <w:rsid w:val="00D15EB1"/>
    <w:rsid w:val="00D24118"/>
    <w:rsid w:val="00D25C39"/>
    <w:rsid w:val="00D31492"/>
    <w:rsid w:val="00D52D96"/>
    <w:rsid w:val="00D57A32"/>
    <w:rsid w:val="00D67601"/>
    <w:rsid w:val="00D81672"/>
    <w:rsid w:val="00D945A8"/>
    <w:rsid w:val="00D94C51"/>
    <w:rsid w:val="00DB275E"/>
    <w:rsid w:val="00DB3D77"/>
    <w:rsid w:val="00DC577D"/>
    <w:rsid w:val="00DE4473"/>
    <w:rsid w:val="00DF143B"/>
    <w:rsid w:val="00E05796"/>
    <w:rsid w:val="00E142DE"/>
    <w:rsid w:val="00E171A7"/>
    <w:rsid w:val="00E23DF7"/>
    <w:rsid w:val="00E25CB1"/>
    <w:rsid w:val="00E2606D"/>
    <w:rsid w:val="00E26BB3"/>
    <w:rsid w:val="00E308DA"/>
    <w:rsid w:val="00E37DCC"/>
    <w:rsid w:val="00E44891"/>
    <w:rsid w:val="00E47214"/>
    <w:rsid w:val="00E47A78"/>
    <w:rsid w:val="00E47B10"/>
    <w:rsid w:val="00E503A7"/>
    <w:rsid w:val="00E51CCB"/>
    <w:rsid w:val="00E66620"/>
    <w:rsid w:val="00E76011"/>
    <w:rsid w:val="00E84C3D"/>
    <w:rsid w:val="00EB7E58"/>
    <w:rsid w:val="00EC2B20"/>
    <w:rsid w:val="00EC2D82"/>
    <w:rsid w:val="00EC71DF"/>
    <w:rsid w:val="00ED0603"/>
    <w:rsid w:val="00ED444F"/>
    <w:rsid w:val="00EE419B"/>
    <w:rsid w:val="00EF1057"/>
    <w:rsid w:val="00EF26CD"/>
    <w:rsid w:val="00EF4F22"/>
    <w:rsid w:val="00EF796E"/>
    <w:rsid w:val="00F11727"/>
    <w:rsid w:val="00F21E64"/>
    <w:rsid w:val="00F426A3"/>
    <w:rsid w:val="00F60D48"/>
    <w:rsid w:val="00F733E5"/>
    <w:rsid w:val="00F80C9C"/>
    <w:rsid w:val="00F84DCB"/>
    <w:rsid w:val="00F867D7"/>
    <w:rsid w:val="00FA6520"/>
    <w:rsid w:val="00FB5902"/>
    <w:rsid w:val="00FC480A"/>
    <w:rsid w:val="00FC4F26"/>
    <w:rsid w:val="00FD2AD8"/>
    <w:rsid w:val="00FD5558"/>
    <w:rsid w:val="00FE2F48"/>
    <w:rsid w:val="00FE3F6A"/>
    <w:rsid w:val="03187EF8"/>
    <w:rsid w:val="1FD54F26"/>
    <w:rsid w:val="23BC1F7B"/>
    <w:rsid w:val="341A3545"/>
    <w:rsid w:val="74402D5C"/>
    <w:rsid w:val="75CE6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D24B3F"/>
  <w15:docId w15:val="{6F47B93B-203E-4F4A-BA6A-31FAEE128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178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78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78B0"/>
    <w:rPr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78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78B0"/>
    <w:rPr>
      <w:b/>
      <w:bCs/>
      <w:kern w:val="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8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8B0"/>
    <w:rPr>
      <w:rFonts w:ascii="Segoe UI" w:hAnsi="Segoe UI" w:cs="Segoe UI"/>
      <w:kern w:val="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47A7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4C45F8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97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175722D-D358-48D1-A200-442B5C3818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2</Words>
  <Characters>394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fan</dc:creator>
  <cp:lastModifiedBy>RKW</cp:lastModifiedBy>
  <cp:revision>4</cp:revision>
  <cp:lastPrinted>2020-02-03T21:57:00Z</cp:lastPrinted>
  <dcterms:created xsi:type="dcterms:W3CDTF">2020-02-06T00:17:00Z</dcterms:created>
  <dcterms:modified xsi:type="dcterms:W3CDTF">2020-02-06T0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